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57131" w14:textId="77777777" w:rsidR="00C96486" w:rsidRPr="00C96486" w:rsidRDefault="00C96486" w:rsidP="00C96486">
      <w:pPr>
        <w:jc w:val="both"/>
        <w:rPr>
          <w:rFonts w:ascii="Arial" w:hAnsi="Arial" w:cs="Arial"/>
        </w:rPr>
      </w:pPr>
      <w:r w:rsidRPr="00C96486">
        <w:rPr>
          <w:rFonts w:ascii="Arial" w:eastAsia="Arial" w:hAnsi="Arial" w:cs="Arial"/>
          <w:b/>
          <w:sz w:val="28"/>
        </w:rPr>
        <w:t>Glossary of Technical Terms for Biological Readership</w:t>
      </w:r>
    </w:p>
    <w:p w14:paraId="1DA426BD" w14:textId="77777777" w:rsidR="00C96486" w:rsidRPr="00C96486" w:rsidRDefault="00C96486" w:rsidP="00C96486">
      <w:pPr>
        <w:jc w:val="both"/>
        <w:rPr>
          <w:rFonts w:ascii="Arial" w:hAnsi="Arial" w:cs="Arial"/>
        </w:rPr>
      </w:pPr>
    </w:p>
    <w:p w14:paraId="3D6EF481" w14:textId="77777777" w:rsidR="00C96486" w:rsidRPr="00C96486" w:rsidRDefault="00C96486" w:rsidP="00C96486">
      <w:pPr>
        <w:jc w:val="both"/>
        <w:rPr>
          <w:rFonts w:ascii="Arial" w:hAnsi="Arial" w:cs="Arial"/>
        </w:rPr>
      </w:pPr>
      <w:r w:rsidRPr="00C96486">
        <w:rPr>
          <w:rFonts w:ascii="Arial" w:eastAsia="Times New Roman" w:hAnsi="Arial" w:cs="Arial"/>
        </w:rPr>
        <w:t xml:space="preserve">To enhance accessibility for the broad biological readership of </w:t>
      </w:r>
      <w:proofErr w:type="spellStart"/>
      <w:r w:rsidRPr="00C96486">
        <w:rPr>
          <w:rFonts w:ascii="Arial" w:eastAsia="Times New Roman" w:hAnsi="Arial" w:cs="Arial"/>
        </w:rPr>
        <w:t>BioDesign</w:t>
      </w:r>
      <w:proofErr w:type="spellEnd"/>
      <w:r w:rsidRPr="00C96486">
        <w:rPr>
          <w:rFonts w:ascii="Arial" w:eastAsia="Times New Roman" w:hAnsi="Arial" w:cs="Arial"/>
        </w:rPr>
        <w:t xml:space="preserve"> Research, we provide below a glossary of specialized computational and AI terminology used in the manuscript. Each term is explained using microbiology-specific analogies and established concepts from the field.</w:t>
      </w:r>
    </w:p>
    <w:p w14:paraId="64A6DC84" w14:textId="77777777" w:rsidR="00C96486" w:rsidRPr="00C96486" w:rsidRDefault="00C96486" w:rsidP="00C96486">
      <w:pPr>
        <w:jc w:val="both"/>
        <w:rPr>
          <w:rFonts w:ascii="Arial" w:hAnsi="Arial" w:cs="Arial"/>
        </w:rPr>
      </w:pPr>
    </w:p>
    <w:p w14:paraId="7066A41E" w14:textId="77777777" w:rsidR="00C96486" w:rsidRPr="00C96486" w:rsidRDefault="00C96486" w:rsidP="00C96486">
      <w:pPr>
        <w:jc w:val="both"/>
        <w:rPr>
          <w:rFonts w:ascii="Arial" w:hAnsi="Arial" w:cs="Arial"/>
        </w:rPr>
      </w:pPr>
      <w:r w:rsidRPr="00C96486">
        <w:rPr>
          <w:rFonts w:ascii="Arial" w:eastAsia="Times New Roman" w:hAnsi="Arial" w:cs="Arial"/>
          <w:b/>
        </w:rPr>
        <w:t>1. Multi-hop reasoning</w:t>
      </w:r>
    </w:p>
    <w:p w14:paraId="6C7503AD" w14:textId="1ED2DDFB" w:rsidR="00C96486" w:rsidRPr="00C96486" w:rsidRDefault="00C96486" w:rsidP="00E242FA">
      <w:pPr>
        <w:ind w:left="288"/>
        <w:jc w:val="both"/>
        <w:rPr>
          <w:rFonts w:ascii="Arial" w:hAnsi="Arial" w:cs="Arial" w:hint="eastAsia"/>
          <w:lang w:eastAsia="zh-CN"/>
        </w:rPr>
      </w:pPr>
      <w:r w:rsidRPr="00C96486">
        <w:rPr>
          <w:rFonts w:ascii="Arial" w:eastAsia="Times New Roman" w:hAnsi="Arial" w:cs="Arial"/>
        </w:rPr>
        <w:t>A reasoning process that requires connecting information across multiple intermediate steps to reach a final conclusion. In microbiology, this is analogous to tracing a complete metabolic pathway across multiple enzymatic reactions (e.g., glucose → pyruvate → acetyl-CoA → fatty acids), where each step requires integrating knowledge from a different gene, enzyme, or regulatory node. Just as understanding fatty acid overproduction requires knowledge of upstream glycolysis, multi-hop reasoning links disjointed literature evidence into a coherent biological strategy.</w:t>
      </w:r>
    </w:p>
    <w:p w14:paraId="601AF4FD" w14:textId="77777777" w:rsidR="00C96486" w:rsidRPr="00C96486" w:rsidRDefault="00C96486" w:rsidP="00C96486">
      <w:pPr>
        <w:jc w:val="both"/>
        <w:rPr>
          <w:rFonts w:ascii="Arial" w:hAnsi="Arial" w:cs="Arial"/>
        </w:rPr>
      </w:pPr>
      <w:r w:rsidRPr="00C96486">
        <w:rPr>
          <w:rFonts w:ascii="Arial" w:eastAsia="Times New Roman" w:hAnsi="Arial" w:cs="Arial"/>
          <w:b/>
        </w:rPr>
        <w:t>2. Retrieval-augmented generation (RAG)</w:t>
      </w:r>
    </w:p>
    <w:p w14:paraId="6E72300E" w14:textId="0C1ED092" w:rsidR="00C96486" w:rsidRPr="00C96486" w:rsidRDefault="00C96486" w:rsidP="00AE389E">
      <w:pPr>
        <w:ind w:left="288"/>
        <w:jc w:val="both"/>
        <w:rPr>
          <w:rFonts w:ascii="Arial" w:hAnsi="Arial" w:cs="Arial" w:hint="eastAsia"/>
          <w:lang w:eastAsia="zh-CN"/>
        </w:rPr>
      </w:pPr>
      <w:r w:rsidRPr="00C96486">
        <w:rPr>
          <w:rFonts w:ascii="Arial" w:eastAsia="Times New Roman" w:hAnsi="Arial" w:cs="Arial"/>
        </w:rPr>
        <w:t xml:space="preserve">A framework that grounds large language model outputs in external, verifiable knowledge sources rather than relying solely on internal parametric memory. This is conceptually similar to a researcher consulting multiple databases (PubMed, KEGG, BRENDA, or </w:t>
      </w:r>
      <w:proofErr w:type="spellStart"/>
      <w:r w:rsidRPr="00C96486">
        <w:rPr>
          <w:rFonts w:ascii="Arial" w:eastAsia="Times New Roman" w:hAnsi="Arial" w:cs="Arial"/>
        </w:rPr>
        <w:t>RegPrecise</w:t>
      </w:r>
      <w:proofErr w:type="spellEnd"/>
      <w:r w:rsidRPr="00C96486">
        <w:rPr>
          <w:rFonts w:ascii="Arial" w:eastAsia="Times New Roman" w:hAnsi="Arial" w:cs="Arial"/>
        </w:rPr>
        <w:t>) during experimental design to ensure that a proposed metabolic engineering strategy is supported by published evidence, rather than relying only on personal memory or intuition.</w:t>
      </w:r>
    </w:p>
    <w:p w14:paraId="2DAA7F19" w14:textId="77777777" w:rsidR="00C96486" w:rsidRPr="00C96486" w:rsidRDefault="00C96486" w:rsidP="00C96486">
      <w:pPr>
        <w:jc w:val="both"/>
        <w:rPr>
          <w:rFonts w:ascii="Arial" w:hAnsi="Arial" w:cs="Arial"/>
        </w:rPr>
      </w:pPr>
      <w:r w:rsidRPr="00C96486">
        <w:rPr>
          <w:rFonts w:ascii="Arial" w:eastAsia="Times New Roman" w:hAnsi="Arial" w:cs="Arial"/>
          <w:b/>
        </w:rPr>
        <w:t>3. Multidimensional synthetic biology benchmark</w:t>
      </w:r>
    </w:p>
    <w:p w14:paraId="62E698B7" w14:textId="124EE348" w:rsidR="00C96486" w:rsidRPr="00C96486" w:rsidRDefault="00C96486" w:rsidP="00527113">
      <w:pPr>
        <w:ind w:left="288"/>
        <w:jc w:val="both"/>
        <w:rPr>
          <w:rFonts w:ascii="Arial" w:hAnsi="Arial" w:cs="Arial" w:hint="eastAsia"/>
          <w:lang w:eastAsia="zh-CN"/>
        </w:rPr>
      </w:pPr>
      <w:r w:rsidRPr="00C96486">
        <w:rPr>
          <w:rFonts w:ascii="Arial" w:eastAsia="Times New Roman" w:hAnsi="Arial" w:cs="Arial"/>
        </w:rPr>
        <w:t xml:space="preserve">A standardized evaluation suite that assesses an AI system across multiple distinct task categories. Analogous to a multi-stress tolerance assay (e.g., simultaneously testing thermotolerance, </w:t>
      </w:r>
      <w:proofErr w:type="spellStart"/>
      <w:r w:rsidRPr="00C96486">
        <w:rPr>
          <w:rFonts w:ascii="Arial" w:eastAsia="Times New Roman" w:hAnsi="Arial" w:cs="Arial"/>
        </w:rPr>
        <w:t>osmotolerance</w:t>
      </w:r>
      <w:proofErr w:type="spellEnd"/>
      <w:r w:rsidRPr="00C96486">
        <w:rPr>
          <w:rFonts w:ascii="Arial" w:eastAsia="Times New Roman" w:hAnsi="Arial" w:cs="Arial"/>
        </w:rPr>
        <w:t>, and acid tolerance in a single strain panel), this benchmark evaluates performance across factual extraction, multi-hop reasoning, comprehensive explanation, and counterfactual rejection.</w:t>
      </w:r>
    </w:p>
    <w:p w14:paraId="437D885C" w14:textId="77777777" w:rsidR="00C96486" w:rsidRPr="00C96486" w:rsidRDefault="00C96486" w:rsidP="00C96486">
      <w:pPr>
        <w:jc w:val="both"/>
        <w:rPr>
          <w:rFonts w:ascii="Arial" w:hAnsi="Arial" w:cs="Arial"/>
        </w:rPr>
      </w:pPr>
      <w:r w:rsidRPr="00C96486">
        <w:rPr>
          <w:rFonts w:ascii="Arial" w:eastAsia="Times New Roman" w:hAnsi="Arial" w:cs="Arial"/>
          <w:b/>
        </w:rPr>
        <w:t>4. Multidimensional perturbation space</w:t>
      </w:r>
    </w:p>
    <w:p w14:paraId="0D607ED2" w14:textId="06D72429" w:rsidR="00C96486" w:rsidRPr="00C96486" w:rsidRDefault="00C96486" w:rsidP="00045594">
      <w:pPr>
        <w:ind w:left="288"/>
        <w:jc w:val="both"/>
        <w:rPr>
          <w:rFonts w:ascii="Arial" w:hAnsi="Arial" w:cs="Arial" w:hint="eastAsia"/>
          <w:lang w:eastAsia="zh-CN"/>
        </w:rPr>
      </w:pPr>
      <w:r w:rsidRPr="00C96486">
        <w:rPr>
          <w:rFonts w:ascii="Arial" w:eastAsia="Times New Roman" w:hAnsi="Arial" w:cs="Arial"/>
        </w:rPr>
        <w:t xml:space="preserve">The combinatorial landscape of all possible genetic and environmental modifications applicable to a microbial chassis. This includes gene knockouts, overexpression, promoter/RBS optimization, </w:t>
      </w:r>
      <w:proofErr w:type="spellStart"/>
      <w:r w:rsidRPr="00C96486">
        <w:rPr>
          <w:rFonts w:ascii="Arial" w:eastAsia="Times New Roman" w:hAnsi="Arial" w:cs="Arial"/>
        </w:rPr>
        <w:t>CRISPRi</w:t>
      </w:r>
      <w:proofErr w:type="spellEnd"/>
      <w:r w:rsidRPr="00C96486">
        <w:rPr>
          <w:rFonts w:ascii="Arial" w:eastAsia="Times New Roman" w:hAnsi="Arial" w:cs="Arial"/>
        </w:rPr>
        <w:t>/a dynamic regulation, and media composition changes. It is conceptually similar to the design space explored in media optimization or DOE (Design of Experiments), where multiple factors (carbon source, nitrogen source, pH, temperature) are varied simultaneously to identify optimal production conditions.</w:t>
      </w:r>
    </w:p>
    <w:p w14:paraId="49EE07A5" w14:textId="77777777" w:rsidR="00C96486" w:rsidRPr="00C96486" w:rsidRDefault="00C96486" w:rsidP="00C96486">
      <w:pPr>
        <w:jc w:val="both"/>
        <w:rPr>
          <w:rFonts w:ascii="Arial" w:hAnsi="Arial" w:cs="Arial"/>
        </w:rPr>
      </w:pPr>
      <w:r w:rsidRPr="00C96486">
        <w:rPr>
          <w:rFonts w:ascii="Arial" w:eastAsia="Times New Roman" w:hAnsi="Arial" w:cs="Arial"/>
          <w:b/>
        </w:rPr>
        <w:lastRenderedPageBreak/>
        <w:t>5. Single-pass paradigm</w:t>
      </w:r>
    </w:p>
    <w:p w14:paraId="0AB1DBD7" w14:textId="0FE38B47" w:rsidR="00C96486" w:rsidRPr="00C96486" w:rsidRDefault="00C96486" w:rsidP="00361856">
      <w:pPr>
        <w:ind w:left="288"/>
        <w:jc w:val="both"/>
        <w:rPr>
          <w:rFonts w:ascii="Arial" w:hAnsi="Arial" w:cs="Arial" w:hint="eastAsia"/>
          <w:lang w:eastAsia="zh-CN"/>
        </w:rPr>
      </w:pPr>
      <w:r w:rsidRPr="00C96486">
        <w:rPr>
          <w:rFonts w:ascii="Arial" w:eastAsia="Times New Roman" w:hAnsi="Arial" w:cs="Arial"/>
        </w:rPr>
        <w:t>An information retrieval approach in which the system performs one round of document search and immediately generates an answer without subsequent refinement. This is analogous to performing a single PCR cycle without optimization or performing a one-shot fermentation without iterative process development. In contrast, iterative methods (like the DBTL cycle) allow progressive refinement based on intermediate outcomes.</w:t>
      </w:r>
    </w:p>
    <w:p w14:paraId="644B8FA2" w14:textId="77777777" w:rsidR="00C96486" w:rsidRPr="00C96486" w:rsidRDefault="00C96486" w:rsidP="00C96486">
      <w:pPr>
        <w:jc w:val="both"/>
        <w:rPr>
          <w:rFonts w:ascii="Arial" w:hAnsi="Arial" w:cs="Arial"/>
        </w:rPr>
      </w:pPr>
      <w:r w:rsidRPr="00C96486">
        <w:rPr>
          <w:rFonts w:ascii="Arial" w:eastAsia="Times New Roman" w:hAnsi="Arial" w:cs="Arial"/>
          <w:b/>
        </w:rPr>
        <w:t>6. Paragraph-level hybrid indexing</w:t>
      </w:r>
    </w:p>
    <w:p w14:paraId="380D0824" w14:textId="7DB148D3" w:rsidR="00C96486" w:rsidRPr="00C96486" w:rsidRDefault="00C96486" w:rsidP="002256F6">
      <w:pPr>
        <w:ind w:left="288"/>
        <w:jc w:val="both"/>
        <w:rPr>
          <w:rFonts w:ascii="Arial" w:hAnsi="Arial" w:cs="Arial" w:hint="eastAsia"/>
          <w:lang w:eastAsia="zh-CN"/>
        </w:rPr>
      </w:pPr>
      <w:r w:rsidRPr="00C96486">
        <w:rPr>
          <w:rFonts w:ascii="Arial" w:eastAsia="Times New Roman" w:hAnsi="Arial" w:cs="Arial"/>
        </w:rPr>
        <w:t>A search strategy that indexes scientific literature at the paragraph (rather than document) level, treating each paragraph as an independent knowledge unit. This is analogous to analyzing individual wells in a 96-well plate rather than averaging an entire plate, enabling precise localization of specific experimental observations. The 'hybrid' aspect combines keyword matching (BM25, similar to a PubMed title/abstract search) with semantic embedding (similar to sequence homology via BLAST), maximizing both precision and recall.</w:t>
      </w:r>
    </w:p>
    <w:p w14:paraId="66FE117C" w14:textId="77777777" w:rsidR="00C96486" w:rsidRPr="00C96486" w:rsidRDefault="00C96486" w:rsidP="00C96486">
      <w:pPr>
        <w:jc w:val="both"/>
        <w:rPr>
          <w:rFonts w:ascii="Arial" w:hAnsi="Arial" w:cs="Arial"/>
        </w:rPr>
      </w:pPr>
      <w:r w:rsidRPr="00C96486">
        <w:rPr>
          <w:rFonts w:ascii="Arial" w:eastAsia="Times New Roman" w:hAnsi="Arial" w:cs="Arial"/>
          <w:b/>
        </w:rPr>
        <w:t>7. Iterative self-evaluation loop</w:t>
      </w:r>
    </w:p>
    <w:p w14:paraId="43C74DA8" w14:textId="1CA52904" w:rsidR="00C96486" w:rsidRPr="00C96486" w:rsidRDefault="00C96486" w:rsidP="008A1C26">
      <w:pPr>
        <w:ind w:left="288"/>
        <w:jc w:val="both"/>
        <w:rPr>
          <w:rFonts w:ascii="Arial" w:hAnsi="Arial" w:cs="Arial" w:hint="eastAsia"/>
          <w:lang w:eastAsia="zh-CN"/>
        </w:rPr>
      </w:pPr>
      <w:r w:rsidRPr="00C96486">
        <w:rPr>
          <w:rFonts w:ascii="Arial" w:eastAsia="Times New Roman" w:hAnsi="Arial" w:cs="Arial"/>
        </w:rPr>
        <w:t>A dynamic reasoning mechanism in which the AI system critiques its own intermediate outputs, identifies knowledge gaps, and autonomously retrieves additional evidence to refine its conclusions. This mirrors the iterative nature of the Design-Build-Test-Learn (DBTL) cycle, where each experimental round informs the next round of hypothesis refinement and genetic modification.</w:t>
      </w:r>
    </w:p>
    <w:p w14:paraId="4FFAFC33" w14:textId="77777777" w:rsidR="00C96486" w:rsidRPr="00C96486" w:rsidRDefault="00C96486" w:rsidP="00C96486">
      <w:pPr>
        <w:jc w:val="both"/>
        <w:rPr>
          <w:rFonts w:ascii="Arial" w:hAnsi="Arial" w:cs="Arial"/>
        </w:rPr>
      </w:pPr>
      <w:r w:rsidRPr="00C96486">
        <w:rPr>
          <w:rFonts w:ascii="Arial" w:eastAsia="Times New Roman" w:hAnsi="Arial" w:cs="Arial"/>
          <w:b/>
        </w:rPr>
        <w:t>8. High-fidelity design</w:t>
      </w:r>
    </w:p>
    <w:p w14:paraId="17B5D153" w14:textId="5E519AE6" w:rsidR="00C96486" w:rsidRPr="00C96486" w:rsidRDefault="00C96486" w:rsidP="00A81571">
      <w:pPr>
        <w:ind w:left="288"/>
        <w:jc w:val="both"/>
        <w:rPr>
          <w:rFonts w:ascii="Arial" w:hAnsi="Arial" w:cs="Arial" w:hint="eastAsia"/>
          <w:lang w:eastAsia="zh-CN"/>
        </w:rPr>
      </w:pPr>
      <w:r w:rsidRPr="00C96486">
        <w:rPr>
          <w:rFonts w:ascii="Arial" w:eastAsia="Times New Roman" w:hAnsi="Arial" w:cs="Arial"/>
        </w:rPr>
        <w:t>In the context of this manuscript, 'high-fidelity' refers to the precision, accuracy, and reliability with which the computational framework translates fragmented biological knowledge into mechanistically rigorous, actionable engineering strategies. It does not imply perfect replication of a pre-existing biological template (as in high-fidelity PCR</w:t>
      </w:r>
      <w:proofErr w:type="gramStart"/>
      <w:r w:rsidRPr="00C96486">
        <w:rPr>
          <w:rFonts w:ascii="Arial" w:eastAsia="Times New Roman" w:hAnsi="Arial" w:cs="Arial"/>
        </w:rPr>
        <w:t>), but</w:t>
      </w:r>
      <w:proofErr w:type="gramEnd"/>
      <w:r w:rsidRPr="00C96486">
        <w:rPr>
          <w:rFonts w:ascii="Arial" w:eastAsia="Times New Roman" w:hAnsi="Arial" w:cs="Arial"/>
        </w:rPr>
        <w:t xml:space="preserve"> rather denotes faithful representation of biochemical constraints and quantitative accuracy in de novo engineering designs, analogous to how high-fidelity computational simulations faithfully model physical systems.</w:t>
      </w:r>
    </w:p>
    <w:p w14:paraId="352C1905" w14:textId="77777777" w:rsidR="00C96486" w:rsidRPr="00C96486" w:rsidRDefault="00C96486" w:rsidP="00C96486">
      <w:pPr>
        <w:jc w:val="both"/>
        <w:rPr>
          <w:rFonts w:ascii="Arial" w:hAnsi="Arial" w:cs="Arial"/>
        </w:rPr>
      </w:pPr>
      <w:r w:rsidRPr="00C96486">
        <w:rPr>
          <w:rFonts w:ascii="Arial" w:eastAsia="Times New Roman" w:hAnsi="Arial" w:cs="Arial"/>
          <w:b/>
        </w:rPr>
        <w:t>9. Dynamic reasoning</w:t>
      </w:r>
    </w:p>
    <w:p w14:paraId="69A1CC09" w14:textId="40FF4F52" w:rsidR="00C96486" w:rsidRPr="00C96486" w:rsidRDefault="00C96486" w:rsidP="009D32F9">
      <w:pPr>
        <w:ind w:left="288"/>
        <w:jc w:val="both"/>
        <w:rPr>
          <w:rFonts w:ascii="Arial" w:hAnsi="Arial" w:cs="Arial" w:hint="eastAsia"/>
          <w:lang w:eastAsia="zh-CN"/>
        </w:rPr>
      </w:pPr>
      <w:r w:rsidRPr="00C96486">
        <w:rPr>
          <w:rFonts w:ascii="Arial" w:eastAsia="Times New Roman" w:hAnsi="Arial" w:cs="Arial"/>
        </w:rPr>
        <w:t>A computational approach that adapts its inference strategy in real-time based on intermediate results, rather than following a fixed, predetermined sequence. In metabolic engineering, this is analogous to adaptive laboratory evolution (ALE) or dynamic metabolic control, where the system responds to real-time metabolite concentrations or physiological states to optimize production, rather than applying static, constitutive genetic modifications.</w:t>
      </w:r>
    </w:p>
    <w:p w14:paraId="7F1D6D87" w14:textId="77777777" w:rsidR="00C96486" w:rsidRPr="00C96486" w:rsidRDefault="00C96486" w:rsidP="00C96486">
      <w:pPr>
        <w:jc w:val="both"/>
        <w:rPr>
          <w:rFonts w:ascii="Arial" w:hAnsi="Arial" w:cs="Arial"/>
        </w:rPr>
      </w:pPr>
      <w:r w:rsidRPr="00C96486">
        <w:rPr>
          <w:rFonts w:ascii="Arial" w:eastAsia="Times New Roman" w:hAnsi="Arial" w:cs="Arial"/>
          <w:b/>
        </w:rPr>
        <w:t>10. LLM-as-a-Judge</w:t>
      </w:r>
    </w:p>
    <w:p w14:paraId="3CCF4578" w14:textId="0E6388E0" w:rsidR="00C96486" w:rsidRPr="00C96486" w:rsidRDefault="00C96486" w:rsidP="00AA214B">
      <w:pPr>
        <w:ind w:left="288"/>
        <w:jc w:val="both"/>
        <w:rPr>
          <w:rFonts w:ascii="Arial" w:hAnsi="Arial" w:cs="Arial" w:hint="eastAsia"/>
          <w:lang w:eastAsia="zh-CN"/>
        </w:rPr>
      </w:pPr>
      <w:r w:rsidRPr="00C96486">
        <w:rPr>
          <w:rFonts w:ascii="Arial" w:eastAsia="Times New Roman" w:hAnsi="Arial" w:cs="Arial"/>
        </w:rPr>
        <w:lastRenderedPageBreak/>
        <w:t>An evaluation methodology in which an independent large language model (distinct from the system being evaluated) assesses the factual accuracy and completeness of generated outputs. This is analogous to blinded peer review or independent validation experiments, where an external expert (or a different laboratory) evaluates the reproducibility and validity of published results to mitigate confirmation bias.</w:t>
      </w:r>
    </w:p>
    <w:p w14:paraId="76A8D978" w14:textId="77777777" w:rsidR="00C96486" w:rsidRPr="00C96486" w:rsidRDefault="00C96486" w:rsidP="00C96486">
      <w:pPr>
        <w:jc w:val="both"/>
        <w:rPr>
          <w:rFonts w:ascii="Arial" w:hAnsi="Arial" w:cs="Arial"/>
        </w:rPr>
      </w:pPr>
      <w:r w:rsidRPr="00C96486">
        <w:rPr>
          <w:rFonts w:ascii="Arial" w:eastAsia="Times New Roman" w:hAnsi="Arial" w:cs="Arial"/>
          <w:b/>
        </w:rPr>
        <w:t>11. Query decomposition</w:t>
      </w:r>
    </w:p>
    <w:p w14:paraId="44CCDE04" w14:textId="19323475" w:rsidR="00C96486" w:rsidRPr="00C96486" w:rsidRDefault="00C96486" w:rsidP="00C37EF4">
      <w:pPr>
        <w:ind w:left="288"/>
        <w:jc w:val="both"/>
        <w:rPr>
          <w:rFonts w:ascii="Arial" w:hAnsi="Arial" w:cs="Arial" w:hint="eastAsia"/>
          <w:lang w:eastAsia="zh-CN"/>
        </w:rPr>
      </w:pPr>
      <w:r w:rsidRPr="00C96486">
        <w:rPr>
          <w:rFonts w:ascii="Arial" w:eastAsia="Times New Roman" w:hAnsi="Arial" w:cs="Arial"/>
        </w:rPr>
        <w:t>The process of breaking a complex biological design question into smaller, sequentially dependent sub-questions. This mirrors the hierarchical modularity of metabolic engineering projects: a grand challenge (e.g., 'engineer a cell factory for astaxanthin') is decomposed into tractable sub-tasks (host selection, heterologous pathway integration, precursor supply optimization, cofactor balancing, and dynamic regulation), each addressed independently before final integration.</w:t>
      </w:r>
    </w:p>
    <w:p w14:paraId="026E2090" w14:textId="77777777" w:rsidR="00C96486" w:rsidRPr="00C96486" w:rsidRDefault="00C96486" w:rsidP="00C96486">
      <w:pPr>
        <w:jc w:val="both"/>
        <w:rPr>
          <w:rFonts w:ascii="Arial" w:hAnsi="Arial" w:cs="Arial"/>
        </w:rPr>
      </w:pPr>
      <w:r w:rsidRPr="00C96486">
        <w:rPr>
          <w:rFonts w:ascii="Arial" w:eastAsia="Times New Roman" w:hAnsi="Arial" w:cs="Arial"/>
          <w:b/>
        </w:rPr>
        <w:t>12. Expert prompt template</w:t>
      </w:r>
    </w:p>
    <w:p w14:paraId="3CF0FE1B" w14:textId="4E3D71B0" w:rsidR="00CC397E" w:rsidRPr="00C96486" w:rsidRDefault="00C96486" w:rsidP="00591A0F">
      <w:pPr>
        <w:ind w:left="288"/>
        <w:jc w:val="both"/>
        <w:rPr>
          <w:rFonts w:ascii="Arial" w:hAnsi="Arial" w:cs="Arial" w:hint="eastAsia"/>
          <w:lang w:eastAsia="zh-CN"/>
        </w:rPr>
      </w:pPr>
      <w:r w:rsidRPr="00C96486">
        <w:rPr>
          <w:rFonts w:ascii="Arial" w:eastAsia="Times New Roman" w:hAnsi="Arial" w:cs="Arial"/>
        </w:rPr>
        <w:t>A structured, pre-defined query framework that guides users to interact with the AI system in a manner consistent with established metabolic engineering logic. Analogous to standardized laboratory protocols (SOPs) or experimental design templates (e.g., plasmid construction checklists), these templates ensure reproducibility and completeness by systematically covering the four core dimensions of strain design: host selection, pathway engineering, metabolic regulation, and experimental condition optimization.</w:t>
      </w:r>
    </w:p>
    <w:sectPr w:rsidR="00CC397E" w:rsidRPr="00C96486" w:rsidSect="00C9648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FD9"/>
    <w:rsid w:val="0000092A"/>
    <w:rsid w:val="0000428D"/>
    <w:rsid w:val="000052A4"/>
    <w:rsid w:val="00005B29"/>
    <w:rsid w:val="00006746"/>
    <w:rsid w:val="00007F6E"/>
    <w:rsid w:val="0001084D"/>
    <w:rsid w:val="00012BB2"/>
    <w:rsid w:val="00012DD6"/>
    <w:rsid w:val="0001301C"/>
    <w:rsid w:val="00013216"/>
    <w:rsid w:val="00014203"/>
    <w:rsid w:val="0001439C"/>
    <w:rsid w:val="0001466C"/>
    <w:rsid w:val="00016011"/>
    <w:rsid w:val="0002242F"/>
    <w:rsid w:val="00022CDB"/>
    <w:rsid w:val="00022E0F"/>
    <w:rsid w:val="00024455"/>
    <w:rsid w:val="00024ECE"/>
    <w:rsid w:val="00027AC5"/>
    <w:rsid w:val="00027B26"/>
    <w:rsid w:val="00030563"/>
    <w:rsid w:val="00031219"/>
    <w:rsid w:val="00031474"/>
    <w:rsid w:val="00031624"/>
    <w:rsid w:val="00031FC5"/>
    <w:rsid w:val="00034457"/>
    <w:rsid w:val="00035062"/>
    <w:rsid w:val="0003529A"/>
    <w:rsid w:val="00037DDA"/>
    <w:rsid w:val="00041953"/>
    <w:rsid w:val="00042E32"/>
    <w:rsid w:val="00044E31"/>
    <w:rsid w:val="000451CC"/>
    <w:rsid w:val="00045594"/>
    <w:rsid w:val="0004574E"/>
    <w:rsid w:val="00045F89"/>
    <w:rsid w:val="00046047"/>
    <w:rsid w:val="000462EB"/>
    <w:rsid w:val="00046865"/>
    <w:rsid w:val="000472AC"/>
    <w:rsid w:val="0004750B"/>
    <w:rsid w:val="000507E3"/>
    <w:rsid w:val="00050F51"/>
    <w:rsid w:val="000522DA"/>
    <w:rsid w:val="00052555"/>
    <w:rsid w:val="00052E4A"/>
    <w:rsid w:val="0005398E"/>
    <w:rsid w:val="0005772F"/>
    <w:rsid w:val="00060509"/>
    <w:rsid w:val="00060FFB"/>
    <w:rsid w:val="000611DF"/>
    <w:rsid w:val="000620B8"/>
    <w:rsid w:val="00063C06"/>
    <w:rsid w:val="00064FFF"/>
    <w:rsid w:val="0006663A"/>
    <w:rsid w:val="00066F97"/>
    <w:rsid w:val="0006724A"/>
    <w:rsid w:val="000679CF"/>
    <w:rsid w:val="000717E3"/>
    <w:rsid w:val="000719A4"/>
    <w:rsid w:val="000719DD"/>
    <w:rsid w:val="00072180"/>
    <w:rsid w:val="00074313"/>
    <w:rsid w:val="00075A73"/>
    <w:rsid w:val="00076F65"/>
    <w:rsid w:val="0007711B"/>
    <w:rsid w:val="000808F4"/>
    <w:rsid w:val="0008104C"/>
    <w:rsid w:val="00081F8A"/>
    <w:rsid w:val="000847FA"/>
    <w:rsid w:val="000849D2"/>
    <w:rsid w:val="00084A19"/>
    <w:rsid w:val="000853D1"/>
    <w:rsid w:val="000857F8"/>
    <w:rsid w:val="000859D5"/>
    <w:rsid w:val="000955F2"/>
    <w:rsid w:val="00095D17"/>
    <w:rsid w:val="000974AC"/>
    <w:rsid w:val="000A0730"/>
    <w:rsid w:val="000A0901"/>
    <w:rsid w:val="000A0AEA"/>
    <w:rsid w:val="000A2C05"/>
    <w:rsid w:val="000A3055"/>
    <w:rsid w:val="000A390E"/>
    <w:rsid w:val="000B1747"/>
    <w:rsid w:val="000B2893"/>
    <w:rsid w:val="000B3297"/>
    <w:rsid w:val="000B3C92"/>
    <w:rsid w:val="000B4CD7"/>
    <w:rsid w:val="000B6108"/>
    <w:rsid w:val="000B6326"/>
    <w:rsid w:val="000B6C9A"/>
    <w:rsid w:val="000B6F75"/>
    <w:rsid w:val="000B78AD"/>
    <w:rsid w:val="000C0215"/>
    <w:rsid w:val="000C2E51"/>
    <w:rsid w:val="000C31E7"/>
    <w:rsid w:val="000C3ED4"/>
    <w:rsid w:val="000C49C2"/>
    <w:rsid w:val="000C520E"/>
    <w:rsid w:val="000C58C5"/>
    <w:rsid w:val="000C5F50"/>
    <w:rsid w:val="000C755F"/>
    <w:rsid w:val="000D0FFD"/>
    <w:rsid w:val="000D2048"/>
    <w:rsid w:val="000D20B6"/>
    <w:rsid w:val="000D217D"/>
    <w:rsid w:val="000D2183"/>
    <w:rsid w:val="000D263B"/>
    <w:rsid w:val="000D382F"/>
    <w:rsid w:val="000D47B9"/>
    <w:rsid w:val="000D4DC5"/>
    <w:rsid w:val="000D5E40"/>
    <w:rsid w:val="000D618D"/>
    <w:rsid w:val="000D7778"/>
    <w:rsid w:val="000E048A"/>
    <w:rsid w:val="000E3165"/>
    <w:rsid w:val="000E4A17"/>
    <w:rsid w:val="000E613C"/>
    <w:rsid w:val="000E7BAD"/>
    <w:rsid w:val="000F0977"/>
    <w:rsid w:val="000F0A08"/>
    <w:rsid w:val="000F0A98"/>
    <w:rsid w:val="000F0BF5"/>
    <w:rsid w:val="000F1100"/>
    <w:rsid w:val="000F12DB"/>
    <w:rsid w:val="000F4B4F"/>
    <w:rsid w:val="000F5CAD"/>
    <w:rsid w:val="001001D4"/>
    <w:rsid w:val="00100677"/>
    <w:rsid w:val="00101B3B"/>
    <w:rsid w:val="001028A3"/>
    <w:rsid w:val="00102C64"/>
    <w:rsid w:val="00103340"/>
    <w:rsid w:val="00103CAC"/>
    <w:rsid w:val="00106415"/>
    <w:rsid w:val="00107995"/>
    <w:rsid w:val="00112B7A"/>
    <w:rsid w:val="00113D8C"/>
    <w:rsid w:val="00114980"/>
    <w:rsid w:val="00116179"/>
    <w:rsid w:val="001170D8"/>
    <w:rsid w:val="00117CC4"/>
    <w:rsid w:val="00120C17"/>
    <w:rsid w:val="001219A9"/>
    <w:rsid w:val="00122B4C"/>
    <w:rsid w:val="00123C07"/>
    <w:rsid w:val="00123F57"/>
    <w:rsid w:val="00125052"/>
    <w:rsid w:val="00125C24"/>
    <w:rsid w:val="001260F0"/>
    <w:rsid w:val="001261F2"/>
    <w:rsid w:val="00126E00"/>
    <w:rsid w:val="00130A2A"/>
    <w:rsid w:val="00131733"/>
    <w:rsid w:val="00131D89"/>
    <w:rsid w:val="00134320"/>
    <w:rsid w:val="00134A27"/>
    <w:rsid w:val="00134AB4"/>
    <w:rsid w:val="00135FD9"/>
    <w:rsid w:val="00136C9E"/>
    <w:rsid w:val="00136EC0"/>
    <w:rsid w:val="00144184"/>
    <w:rsid w:val="001441EC"/>
    <w:rsid w:val="00146B3A"/>
    <w:rsid w:val="00150ACB"/>
    <w:rsid w:val="00150B7C"/>
    <w:rsid w:val="00150EC5"/>
    <w:rsid w:val="001525EC"/>
    <w:rsid w:val="00155203"/>
    <w:rsid w:val="001553D5"/>
    <w:rsid w:val="001559B6"/>
    <w:rsid w:val="00160298"/>
    <w:rsid w:val="0016056F"/>
    <w:rsid w:val="00160D11"/>
    <w:rsid w:val="001611C5"/>
    <w:rsid w:val="001620F1"/>
    <w:rsid w:val="00163AE5"/>
    <w:rsid w:val="001641EB"/>
    <w:rsid w:val="00167600"/>
    <w:rsid w:val="0016783E"/>
    <w:rsid w:val="00167A96"/>
    <w:rsid w:val="001710CD"/>
    <w:rsid w:val="00172770"/>
    <w:rsid w:val="00173D10"/>
    <w:rsid w:val="00174375"/>
    <w:rsid w:val="0017602C"/>
    <w:rsid w:val="001766DE"/>
    <w:rsid w:val="00177DA8"/>
    <w:rsid w:val="001804E6"/>
    <w:rsid w:val="00180555"/>
    <w:rsid w:val="00180EE3"/>
    <w:rsid w:val="0018391B"/>
    <w:rsid w:val="0018517B"/>
    <w:rsid w:val="001853FC"/>
    <w:rsid w:val="00186AEA"/>
    <w:rsid w:val="001900B4"/>
    <w:rsid w:val="0019397B"/>
    <w:rsid w:val="00193B84"/>
    <w:rsid w:val="00194644"/>
    <w:rsid w:val="00196FCE"/>
    <w:rsid w:val="001975A5"/>
    <w:rsid w:val="001A0E92"/>
    <w:rsid w:val="001A18E0"/>
    <w:rsid w:val="001A27B5"/>
    <w:rsid w:val="001A2985"/>
    <w:rsid w:val="001A4161"/>
    <w:rsid w:val="001A4CD0"/>
    <w:rsid w:val="001A54D8"/>
    <w:rsid w:val="001A664D"/>
    <w:rsid w:val="001B0AFD"/>
    <w:rsid w:val="001B0F95"/>
    <w:rsid w:val="001B242C"/>
    <w:rsid w:val="001B4977"/>
    <w:rsid w:val="001B4D23"/>
    <w:rsid w:val="001B7EED"/>
    <w:rsid w:val="001C163F"/>
    <w:rsid w:val="001C20BC"/>
    <w:rsid w:val="001C42E3"/>
    <w:rsid w:val="001C4BC2"/>
    <w:rsid w:val="001C613B"/>
    <w:rsid w:val="001D09AC"/>
    <w:rsid w:val="001D1817"/>
    <w:rsid w:val="001D33F9"/>
    <w:rsid w:val="001D3E5D"/>
    <w:rsid w:val="001D43F9"/>
    <w:rsid w:val="001D50A3"/>
    <w:rsid w:val="001D5DF6"/>
    <w:rsid w:val="001D60C5"/>
    <w:rsid w:val="001D624C"/>
    <w:rsid w:val="001D62BF"/>
    <w:rsid w:val="001E046F"/>
    <w:rsid w:val="001E1027"/>
    <w:rsid w:val="001E137D"/>
    <w:rsid w:val="001E14E5"/>
    <w:rsid w:val="001E165D"/>
    <w:rsid w:val="001E2172"/>
    <w:rsid w:val="001E2D7D"/>
    <w:rsid w:val="001E3A9C"/>
    <w:rsid w:val="001E5C11"/>
    <w:rsid w:val="001E75FE"/>
    <w:rsid w:val="001F128B"/>
    <w:rsid w:val="001F1312"/>
    <w:rsid w:val="001F19FC"/>
    <w:rsid w:val="001F2AFB"/>
    <w:rsid w:val="001F3288"/>
    <w:rsid w:val="001F3E3E"/>
    <w:rsid w:val="001F5AC7"/>
    <w:rsid w:val="001F67A1"/>
    <w:rsid w:val="001F7C98"/>
    <w:rsid w:val="001F7CE6"/>
    <w:rsid w:val="00200DAB"/>
    <w:rsid w:val="00200EE1"/>
    <w:rsid w:val="00201F54"/>
    <w:rsid w:val="002036E4"/>
    <w:rsid w:val="00203F37"/>
    <w:rsid w:val="00204BCA"/>
    <w:rsid w:val="00205C0C"/>
    <w:rsid w:val="002105A3"/>
    <w:rsid w:val="0021095F"/>
    <w:rsid w:val="00212343"/>
    <w:rsid w:val="00214CD9"/>
    <w:rsid w:val="00217269"/>
    <w:rsid w:val="00217C90"/>
    <w:rsid w:val="00220C1C"/>
    <w:rsid w:val="002220F6"/>
    <w:rsid w:val="00222716"/>
    <w:rsid w:val="002229D9"/>
    <w:rsid w:val="00223331"/>
    <w:rsid w:val="00223987"/>
    <w:rsid w:val="00223C95"/>
    <w:rsid w:val="002245C6"/>
    <w:rsid w:val="00224956"/>
    <w:rsid w:val="00224DCD"/>
    <w:rsid w:val="002256F6"/>
    <w:rsid w:val="00227FBF"/>
    <w:rsid w:val="00231005"/>
    <w:rsid w:val="0023307A"/>
    <w:rsid w:val="0023575A"/>
    <w:rsid w:val="00236C8E"/>
    <w:rsid w:val="0023790E"/>
    <w:rsid w:val="002400B1"/>
    <w:rsid w:val="00243C91"/>
    <w:rsid w:val="00244E1E"/>
    <w:rsid w:val="00245719"/>
    <w:rsid w:val="00246A1F"/>
    <w:rsid w:val="0025063C"/>
    <w:rsid w:val="00250C6B"/>
    <w:rsid w:val="0025143E"/>
    <w:rsid w:val="00255254"/>
    <w:rsid w:val="00257BC8"/>
    <w:rsid w:val="0026051D"/>
    <w:rsid w:val="00262437"/>
    <w:rsid w:val="0026284A"/>
    <w:rsid w:val="00264019"/>
    <w:rsid w:val="00264510"/>
    <w:rsid w:val="00265526"/>
    <w:rsid w:val="00266D55"/>
    <w:rsid w:val="0026752E"/>
    <w:rsid w:val="002717DB"/>
    <w:rsid w:val="0027279A"/>
    <w:rsid w:val="002732E0"/>
    <w:rsid w:val="002753B5"/>
    <w:rsid w:val="00276A2D"/>
    <w:rsid w:val="00281565"/>
    <w:rsid w:val="00281E6F"/>
    <w:rsid w:val="002869EE"/>
    <w:rsid w:val="00287CC5"/>
    <w:rsid w:val="00287E59"/>
    <w:rsid w:val="00290066"/>
    <w:rsid w:val="002920F4"/>
    <w:rsid w:val="00292FFD"/>
    <w:rsid w:val="00293DCE"/>
    <w:rsid w:val="0029465D"/>
    <w:rsid w:val="00294FD8"/>
    <w:rsid w:val="0029511E"/>
    <w:rsid w:val="00295732"/>
    <w:rsid w:val="002957C4"/>
    <w:rsid w:val="002964BF"/>
    <w:rsid w:val="002A2A6C"/>
    <w:rsid w:val="002A2E4C"/>
    <w:rsid w:val="002A2FEC"/>
    <w:rsid w:val="002A3D82"/>
    <w:rsid w:val="002A51D9"/>
    <w:rsid w:val="002A73F7"/>
    <w:rsid w:val="002A773E"/>
    <w:rsid w:val="002A787A"/>
    <w:rsid w:val="002B14C9"/>
    <w:rsid w:val="002B19DC"/>
    <w:rsid w:val="002B1D25"/>
    <w:rsid w:val="002B263F"/>
    <w:rsid w:val="002B30BE"/>
    <w:rsid w:val="002B42F8"/>
    <w:rsid w:val="002B6DEC"/>
    <w:rsid w:val="002C0379"/>
    <w:rsid w:val="002C075C"/>
    <w:rsid w:val="002C2BA7"/>
    <w:rsid w:val="002C3516"/>
    <w:rsid w:val="002C3948"/>
    <w:rsid w:val="002C3A03"/>
    <w:rsid w:val="002C4D68"/>
    <w:rsid w:val="002D0703"/>
    <w:rsid w:val="002D1043"/>
    <w:rsid w:val="002D192A"/>
    <w:rsid w:val="002D2932"/>
    <w:rsid w:val="002D66C2"/>
    <w:rsid w:val="002D68C3"/>
    <w:rsid w:val="002E1CDB"/>
    <w:rsid w:val="002E4EDF"/>
    <w:rsid w:val="002E7618"/>
    <w:rsid w:val="002F0ECD"/>
    <w:rsid w:val="002F19AA"/>
    <w:rsid w:val="002F3115"/>
    <w:rsid w:val="002F31A6"/>
    <w:rsid w:val="002F34F0"/>
    <w:rsid w:val="002F74A1"/>
    <w:rsid w:val="003012BE"/>
    <w:rsid w:val="003015C9"/>
    <w:rsid w:val="00302786"/>
    <w:rsid w:val="00302F27"/>
    <w:rsid w:val="00305F7C"/>
    <w:rsid w:val="003061C4"/>
    <w:rsid w:val="00306F9B"/>
    <w:rsid w:val="00310FED"/>
    <w:rsid w:val="0031183D"/>
    <w:rsid w:val="00312B98"/>
    <w:rsid w:val="00312C75"/>
    <w:rsid w:val="00313C55"/>
    <w:rsid w:val="00314542"/>
    <w:rsid w:val="003147F4"/>
    <w:rsid w:val="00314A15"/>
    <w:rsid w:val="00314DDF"/>
    <w:rsid w:val="003203F1"/>
    <w:rsid w:val="003219A0"/>
    <w:rsid w:val="00322310"/>
    <w:rsid w:val="00322909"/>
    <w:rsid w:val="0032582F"/>
    <w:rsid w:val="0032634C"/>
    <w:rsid w:val="00326CE9"/>
    <w:rsid w:val="00330776"/>
    <w:rsid w:val="00330B7B"/>
    <w:rsid w:val="00331088"/>
    <w:rsid w:val="00332890"/>
    <w:rsid w:val="003341AC"/>
    <w:rsid w:val="00335228"/>
    <w:rsid w:val="00335ED6"/>
    <w:rsid w:val="003373F5"/>
    <w:rsid w:val="00337A42"/>
    <w:rsid w:val="00340075"/>
    <w:rsid w:val="003405FD"/>
    <w:rsid w:val="00341441"/>
    <w:rsid w:val="0034278D"/>
    <w:rsid w:val="00345ECC"/>
    <w:rsid w:val="00347344"/>
    <w:rsid w:val="00347DCD"/>
    <w:rsid w:val="00352A0D"/>
    <w:rsid w:val="003539FE"/>
    <w:rsid w:val="00354805"/>
    <w:rsid w:val="003551C2"/>
    <w:rsid w:val="00357701"/>
    <w:rsid w:val="00357F63"/>
    <w:rsid w:val="003611B4"/>
    <w:rsid w:val="00361416"/>
    <w:rsid w:val="00361856"/>
    <w:rsid w:val="0036219F"/>
    <w:rsid w:val="00364484"/>
    <w:rsid w:val="00364C01"/>
    <w:rsid w:val="0036540F"/>
    <w:rsid w:val="003710DD"/>
    <w:rsid w:val="00372058"/>
    <w:rsid w:val="0037300D"/>
    <w:rsid w:val="003809A9"/>
    <w:rsid w:val="003815F7"/>
    <w:rsid w:val="0038162C"/>
    <w:rsid w:val="00381E46"/>
    <w:rsid w:val="003822B8"/>
    <w:rsid w:val="00382D7D"/>
    <w:rsid w:val="00384523"/>
    <w:rsid w:val="0038638A"/>
    <w:rsid w:val="00390652"/>
    <w:rsid w:val="00391A6F"/>
    <w:rsid w:val="00391ED6"/>
    <w:rsid w:val="00392418"/>
    <w:rsid w:val="00396914"/>
    <w:rsid w:val="00396A08"/>
    <w:rsid w:val="00397423"/>
    <w:rsid w:val="003A1D1A"/>
    <w:rsid w:val="003A208F"/>
    <w:rsid w:val="003A2DBC"/>
    <w:rsid w:val="003A35C2"/>
    <w:rsid w:val="003A4477"/>
    <w:rsid w:val="003A6E8A"/>
    <w:rsid w:val="003B0A9C"/>
    <w:rsid w:val="003B25EF"/>
    <w:rsid w:val="003B2906"/>
    <w:rsid w:val="003B39B1"/>
    <w:rsid w:val="003B45A3"/>
    <w:rsid w:val="003B45DE"/>
    <w:rsid w:val="003B5B15"/>
    <w:rsid w:val="003B6013"/>
    <w:rsid w:val="003C2B43"/>
    <w:rsid w:val="003C424F"/>
    <w:rsid w:val="003C5588"/>
    <w:rsid w:val="003C6371"/>
    <w:rsid w:val="003C6B0C"/>
    <w:rsid w:val="003D03CD"/>
    <w:rsid w:val="003D0970"/>
    <w:rsid w:val="003D1A25"/>
    <w:rsid w:val="003D3FBE"/>
    <w:rsid w:val="003D506B"/>
    <w:rsid w:val="003D5B6F"/>
    <w:rsid w:val="003D5BC7"/>
    <w:rsid w:val="003D61B1"/>
    <w:rsid w:val="003D6D10"/>
    <w:rsid w:val="003D76B2"/>
    <w:rsid w:val="003E10C7"/>
    <w:rsid w:val="003E32F6"/>
    <w:rsid w:val="003E3410"/>
    <w:rsid w:val="003E6399"/>
    <w:rsid w:val="003F2C56"/>
    <w:rsid w:val="003F3214"/>
    <w:rsid w:val="003F4819"/>
    <w:rsid w:val="003F6226"/>
    <w:rsid w:val="003F7DEC"/>
    <w:rsid w:val="004011C2"/>
    <w:rsid w:val="004017D9"/>
    <w:rsid w:val="00403A1D"/>
    <w:rsid w:val="00403A52"/>
    <w:rsid w:val="004044ED"/>
    <w:rsid w:val="004047F7"/>
    <w:rsid w:val="004051EA"/>
    <w:rsid w:val="0040531E"/>
    <w:rsid w:val="00406354"/>
    <w:rsid w:val="00407A05"/>
    <w:rsid w:val="004146BD"/>
    <w:rsid w:val="004148BE"/>
    <w:rsid w:val="00420645"/>
    <w:rsid w:val="00420816"/>
    <w:rsid w:val="00420F06"/>
    <w:rsid w:val="00421829"/>
    <w:rsid w:val="0042316B"/>
    <w:rsid w:val="004232A7"/>
    <w:rsid w:val="00424D57"/>
    <w:rsid w:val="004268D3"/>
    <w:rsid w:val="00431635"/>
    <w:rsid w:val="00431E73"/>
    <w:rsid w:val="00432587"/>
    <w:rsid w:val="00433F52"/>
    <w:rsid w:val="004343F7"/>
    <w:rsid w:val="00434C87"/>
    <w:rsid w:val="00434CF4"/>
    <w:rsid w:val="00437E99"/>
    <w:rsid w:val="00441FEF"/>
    <w:rsid w:val="00442418"/>
    <w:rsid w:val="00442613"/>
    <w:rsid w:val="00443302"/>
    <w:rsid w:val="00443E4C"/>
    <w:rsid w:val="00444B9B"/>
    <w:rsid w:val="00444C4F"/>
    <w:rsid w:val="004451FD"/>
    <w:rsid w:val="0044591F"/>
    <w:rsid w:val="00445CC3"/>
    <w:rsid w:val="00446B01"/>
    <w:rsid w:val="004512A5"/>
    <w:rsid w:val="00453899"/>
    <w:rsid w:val="004545D1"/>
    <w:rsid w:val="00454766"/>
    <w:rsid w:val="00455D4C"/>
    <w:rsid w:val="00455FE0"/>
    <w:rsid w:val="004560F2"/>
    <w:rsid w:val="00457D11"/>
    <w:rsid w:val="00461C95"/>
    <w:rsid w:val="004623B2"/>
    <w:rsid w:val="0046537C"/>
    <w:rsid w:val="00465A03"/>
    <w:rsid w:val="00466CB8"/>
    <w:rsid w:val="0047041F"/>
    <w:rsid w:val="00471E57"/>
    <w:rsid w:val="0047480E"/>
    <w:rsid w:val="004754C4"/>
    <w:rsid w:val="0047552C"/>
    <w:rsid w:val="00476744"/>
    <w:rsid w:val="0047720B"/>
    <w:rsid w:val="0048170A"/>
    <w:rsid w:val="00481A40"/>
    <w:rsid w:val="0048249B"/>
    <w:rsid w:val="00482555"/>
    <w:rsid w:val="00483B4F"/>
    <w:rsid w:val="00483D77"/>
    <w:rsid w:val="00483FA2"/>
    <w:rsid w:val="004847EE"/>
    <w:rsid w:val="00484AAE"/>
    <w:rsid w:val="0048550E"/>
    <w:rsid w:val="00486EC1"/>
    <w:rsid w:val="004875E6"/>
    <w:rsid w:val="00487A6C"/>
    <w:rsid w:val="00492EE0"/>
    <w:rsid w:val="00493074"/>
    <w:rsid w:val="00493AEF"/>
    <w:rsid w:val="00494E93"/>
    <w:rsid w:val="0049613C"/>
    <w:rsid w:val="00497214"/>
    <w:rsid w:val="004A0533"/>
    <w:rsid w:val="004A5272"/>
    <w:rsid w:val="004B1FBB"/>
    <w:rsid w:val="004B2B4D"/>
    <w:rsid w:val="004B3AF3"/>
    <w:rsid w:val="004B4307"/>
    <w:rsid w:val="004B613C"/>
    <w:rsid w:val="004C3DD7"/>
    <w:rsid w:val="004C4585"/>
    <w:rsid w:val="004C65C2"/>
    <w:rsid w:val="004C6CD4"/>
    <w:rsid w:val="004C7C2E"/>
    <w:rsid w:val="004D00A5"/>
    <w:rsid w:val="004D4264"/>
    <w:rsid w:val="004D598F"/>
    <w:rsid w:val="004D64AC"/>
    <w:rsid w:val="004E3A4D"/>
    <w:rsid w:val="004E5EE4"/>
    <w:rsid w:val="004E670B"/>
    <w:rsid w:val="004E6C3E"/>
    <w:rsid w:val="004E6FD8"/>
    <w:rsid w:val="004E704A"/>
    <w:rsid w:val="004F04C2"/>
    <w:rsid w:val="004F16A9"/>
    <w:rsid w:val="004F3414"/>
    <w:rsid w:val="004F4BC4"/>
    <w:rsid w:val="004F4D68"/>
    <w:rsid w:val="004F64C0"/>
    <w:rsid w:val="004F65CC"/>
    <w:rsid w:val="0050074B"/>
    <w:rsid w:val="00500EF6"/>
    <w:rsid w:val="0050295B"/>
    <w:rsid w:val="00502EC5"/>
    <w:rsid w:val="005062ED"/>
    <w:rsid w:val="0051012C"/>
    <w:rsid w:val="00510625"/>
    <w:rsid w:val="005136E4"/>
    <w:rsid w:val="00514BC3"/>
    <w:rsid w:val="00517312"/>
    <w:rsid w:val="00520808"/>
    <w:rsid w:val="00520DAD"/>
    <w:rsid w:val="00520FE1"/>
    <w:rsid w:val="005215DB"/>
    <w:rsid w:val="00521FA4"/>
    <w:rsid w:val="00525FEF"/>
    <w:rsid w:val="005263E0"/>
    <w:rsid w:val="00526D56"/>
    <w:rsid w:val="00527113"/>
    <w:rsid w:val="00530752"/>
    <w:rsid w:val="00530FA9"/>
    <w:rsid w:val="00531941"/>
    <w:rsid w:val="0053203F"/>
    <w:rsid w:val="00532E11"/>
    <w:rsid w:val="00532EED"/>
    <w:rsid w:val="00541B73"/>
    <w:rsid w:val="00541E39"/>
    <w:rsid w:val="00542B9A"/>
    <w:rsid w:val="00542CD6"/>
    <w:rsid w:val="00544794"/>
    <w:rsid w:val="00547BCF"/>
    <w:rsid w:val="00550560"/>
    <w:rsid w:val="0055077C"/>
    <w:rsid w:val="00550D90"/>
    <w:rsid w:val="00550DB6"/>
    <w:rsid w:val="005519FE"/>
    <w:rsid w:val="005521AC"/>
    <w:rsid w:val="0055238C"/>
    <w:rsid w:val="00552843"/>
    <w:rsid w:val="005539D0"/>
    <w:rsid w:val="00554558"/>
    <w:rsid w:val="00556F08"/>
    <w:rsid w:val="005602B2"/>
    <w:rsid w:val="00560A7E"/>
    <w:rsid w:val="005652D1"/>
    <w:rsid w:val="005654FE"/>
    <w:rsid w:val="00566541"/>
    <w:rsid w:val="00567050"/>
    <w:rsid w:val="00567BFD"/>
    <w:rsid w:val="00567F6B"/>
    <w:rsid w:val="005732D1"/>
    <w:rsid w:val="00574AA1"/>
    <w:rsid w:val="00576A0A"/>
    <w:rsid w:val="005776E5"/>
    <w:rsid w:val="00581122"/>
    <w:rsid w:val="00581A55"/>
    <w:rsid w:val="00584648"/>
    <w:rsid w:val="00584E3F"/>
    <w:rsid w:val="00584FED"/>
    <w:rsid w:val="0058594F"/>
    <w:rsid w:val="00591A0F"/>
    <w:rsid w:val="0059241F"/>
    <w:rsid w:val="00592784"/>
    <w:rsid w:val="00594115"/>
    <w:rsid w:val="005953B8"/>
    <w:rsid w:val="00596258"/>
    <w:rsid w:val="005A5E5C"/>
    <w:rsid w:val="005B0649"/>
    <w:rsid w:val="005B117B"/>
    <w:rsid w:val="005B17BA"/>
    <w:rsid w:val="005B28DC"/>
    <w:rsid w:val="005B35EE"/>
    <w:rsid w:val="005B3B08"/>
    <w:rsid w:val="005B3BDA"/>
    <w:rsid w:val="005B42C0"/>
    <w:rsid w:val="005B5EE2"/>
    <w:rsid w:val="005B65F6"/>
    <w:rsid w:val="005B7B2F"/>
    <w:rsid w:val="005C006E"/>
    <w:rsid w:val="005C1003"/>
    <w:rsid w:val="005C1387"/>
    <w:rsid w:val="005C383F"/>
    <w:rsid w:val="005C395F"/>
    <w:rsid w:val="005C3FBC"/>
    <w:rsid w:val="005C605B"/>
    <w:rsid w:val="005C680D"/>
    <w:rsid w:val="005D1547"/>
    <w:rsid w:val="005D30FE"/>
    <w:rsid w:val="005D32A1"/>
    <w:rsid w:val="005D3302"/>
    <w:rsid w:val="005D4116"/>
    <w:rsid w:val="005D4135"/>
    <w:rsid w:val="005D744B"/>
    <w:rsid w:val="005D7997"/>
    <w:rsid w:val="005E1B73"/>
    <w:rsid w:val="005E1C94"/>
    <w:rsid w:val="005E2724"/>
    <w:rsid w:val="005E4B58"/>
    <w:rsid w:val="005E6A64"/>
    <w:rsid w:val="005E77AE"/>
    <w:rsid w:val="005F0238"/>
    <w:rsid w:val="005F3340"/>
    <w:rsid w:val="005F3600"/>
    <w:rsid w:val="005F4E6B"/>
    <w:rsid w:val="005F6C4D"/>
    <w:rsid w:val="005F6CD9"/>
    <w:rsid w:val="006010DB"/>
    <w:rsid w:val="00601391"/>
    <w:rsid w:val="00602CA5"/>
    <w:rsid w:val="0060331A"/>
    <w:rsid w:val="006057A4"/>
    <w:rsid w:val="006067C6"/>
    <w:rsid w:val="006112E4"/>
    <w:rsid w:val="00617071"/>
    <w:rsid w:val="006206E6"/>
    <w:rsid w:val="00622098"/>
    <w:rsid w:val="0062235F"/>
    <w:rsid w:val="00622425"/>
    <w:rsid w:val="00622B56"/>
    <w:rsid w:val="0062471B"/>
    <w:rsid w:val="0062525B"/>
    <w:rsid w:val="00625523"/>
    <w:rsid w:val="00625CCB"/>
    <w:rsid w:val="00626CC8"/>
    <w:rsid w:val="00630600"/>
    <w:rsid w:val="006312A9"/>
    <w:rsid w:val="00634D5B"/>
    <w:rsid w:val="00634EE1"/>
    <w:rsid w:val="006359B8"/>
    <w:rsid w:val="00644AC3"/>
    <w:rsid w:val="006456DB"/>
    <w:rsid w:val="00645E5F"/>
    <w:rsid w:val="006466B5"/>
    <w:rsid w:val="00647AAC"/>
    <w:rsid w:val="00647E54"/>
    <w:rsid w:val="0065091C"/>
    <w:rsid w:val="006536F5"/>
    <w:rsid w:val="006544E1"/>
    <w:rsid w:val="006557F2"/>
    <w:rsid w:val="006569D7"/>
    <w:rsid w:val="00656FD1"/>
    <w:rsid w:val="0065771D"/>
    <w:rsid w:val="00657906"/>
    <w:rsid w:val="00660314"/>
    <w:rsid w:val="006607A0"/>
    <w:rsid w:val="00660B79"/>
    <w:rsid w:val="00660F29"/>
    <w:rsid w:val="00663657"/>
    <w:rsid w:val="00663F33"/>
    <w:rsid w:val="00664417"/>
    <w:rsid w:val="00664EDC"/>
    <w:rsid w:val="0066592D"/>
    <w:rsid w:val="00665B98"/>
    <w:rsid w:val="00665F45"/>
    <w:rsid w:val="006660B2"/>
    <w:rsid w:val="00667886"/>
    <w:rsid w:val="00670FCE"/>
    <w:rsid w:val="00671FE8"/>
    <w:rsid w:val="006761B5"/>
    <w:rsid w:val="006767B9"/>
    <w:rsid w:val="006804E5"/>
    <w:rsid w:val="0068359B"/>
    <w:rsid w:val="00687576"/>
    <w:rsid w:val="006876F1"/>
    <w:rsid w:val="006902EC"/>
    <w:rsid w:val="0069159E"/>
    <w:rsid w:val="0069296F"/>
    <w:rsid w:val="00693165"/>
    <w:rsid w:val="00694CDF"/>
    <w:rsid w:val="00695146"/>
    <w:rsid w:val="006953A8"/>
    <w:rsid w:val="0069575B"/>
    <w:rsid w:val="00695840"/>
    <w:rsid w:val="00695EF1"/>
    <w:rsid w:val="00696E71"/>
    <w:rsid w:val="00697002"/>
    <w:rsid w:val="006A017A"/>
    <w:rsid w:val="006A07DB"/>
    <w:rsid w:val="006A0D76"/>
    <w:rsid w:val="006A15D6"/>
    <w:rsid w:val="006A2A46"/>
    <w:rsid w:val="006A32FB"/>
    <w:rsid w:val="006A4DFA"/>
    <w:rsid w:val="006A50EA"/>
    <w:rsid w:val="006A70D0"/>
    <w:rsid w:val="006B0CD1"/>
    <w:rsid w:val="006B1B0B"/>
    <w:rsid w:val="006B210C"/>
    <w:rsid w:val="006B3FDA"/>
    <w:rsid w:val="006B41A4"/>
    <w:rsid w:val="006B5406"/>
    <w:rsid w:val="006C32B8"/>
    <w:rsid w:val="006C4137"/>
    <w:rsid w:val="006C4257"/>
    <w:rsid w:val="006C4E52"/>
    <w:rsid w:val="006C51A2"/>
    <w:rsid w:val="006C6558"/>
    <w:rsid w:val="006D08FB"/>
    <w:rsid w:val="006D1467"/>
    <w:rsid w:val="006D1AE1"/>
    <w:rsid w:val="006D2B35"/>
    <w:rsid w:val="006D3890"/>
    <w:rsid w:val="006D3892"/>
    <w:rsid w:val="006D4BA0"/>
    <w:rsid w:val="006D4E70"/>
    <w:rsid w:val="006D5CB1"/>
    <w:rsid w:val="006E124F"/>
    <w:rsid w:val="006E2C2B"/>
    <w:rsid w:val="006E307D"/>
    <w:rsid w:val="006E3E53"/>
    <w:rsid w:val="006E45D2"/>
    <w:rsid w:val="006E524A"/>
    <w:rsid w:val="006E6F32"/>
    <w:rsid w:val="006E7FBC"/>
    <w:rsid w:val="006F0260"/>
    <w:rsid w:val="006F1974"/>
    <w:rsid w:val="006F38C4"/>
    <w:rsid w:val="006F5963"/>
    <w:rsid w:val="006F5BDE"/>
    <w:rsid w:val="006F6639"/>
    <w:rsid w:val="006F6CC3"/>
    <w:rsid w:val="007015B6"/>
    <w:rsid w:val="007022A4"/>
    <w:rsid w:val="0070475D"/>
    <w:rsid w:val="00704763"/>
    <w:rsid w:val="00710E1B"/>
    <w:rsid w:val="007111F6"/>
    <w:rsid w:val="00711AD2"/>
    <w:rsid w:val="0071253C"/>
    <w:rsid w:val="00712A0C"/>
    <w:rsid w:val="00714E7D"/>
    <w:rsid w:val="0071515E"/>
    <w:rsid w:val="00717D8E"/>
    <w:rsid w:val="0072002A"/>
    <w:rsid w:val="00720400"/>
    <w:rsid w:val="00720EA2"/>
    <w:rsid w:val="00720FD5"/>
    <w:rsid w:val="007240AD"/>
    <w:rsid w:val="00725436"/>
    <w:rsid w:val="007274A6"/>
    <w:rsid w:val="00731D17"/>
    <w:rsid w:val="00731F7C"/>
    <w:rsid w:val="00732666"/>
    <w:rsid w:val="00732C27"/>
    <w:rsid w:val="00732CCC"/>
    <w:rsid w:val="00737776"/>
    <w:rsid w:val="007408C6"/>
    <w:rsid w:val="00742E36"/>
    <w:rsid w:val="00750B8E"/>
    <w:rsid w:val="00753A92"/>
    <w:rsid w:val="00753B93"/>
    <w:rsid w:val="00754C8C"/>
    <w:rsid w:val="007554BF"/>
    <w:rsid w:val="00756BA2"/>
    <w:rsid w:val="007576CD"/>
    <w:rsid w:val="00763D0D"/>
    <w:rsid w:val="0076488B"/>
    <w:rsid w:val="007649A4"/>
    <w:rsid w:val="007662EB"/>
    <w:rsid w:val="007706BD"/>
    <w:rsid w:val="007707A0"/>
    <w:rsid w:val="00770EEA"/>
    <w:rsid w:val="0077240F"/>
    <w:rsid w:val="0077301D"/>
    <w:rsid w:val="00773B90"/>
    <w:rsid w:val="007744F7"/>
    <w:rsid w:val="00775500"/>
    <w:rsid w:val="007755C0"/>
    <w:rsid w:val="007758DB"/>
    <w:rsid w:val="00775B09"/>
    <w:rsid w:val="007760C3"/>
    <w:rsid w:val="007763CB"/>
    <w:rsid w:val="0077702D"/>
    <w:rsid w:val="007805D0"/>
    <w:rsid w:val="007842F9"/>
    <w:rsid w:val="00786AF9"/>
    <w:rsid w:val="007901C7"/>
    <w:rsid w:val="00790317"/>
    <w:rsid w:val="00790D18"/>
    <w:rsid w:val="007916FB"/>
    <w:rsid w:val="00794959"/>
    <w:rsid w:val="007962D5"/>
    <w:rsid w:val="0079711A"/>
    <w:rsid w:val="00797A15"/>
    <w:rsid w:val="007A0784"/>
    <w:rsid w:val="007A1E6C"/>
    <w:rsid w:val="007A334F"/>
    <w:rsid w:val="007A3501"/>
    <w:rsid w:val="007A3542"/>
    <w:rsid w:val="007A37BE"/>
    <w:rsid w:val="007A3B98"/>
    <w:rsid w:val="007A5DAD"/>
    <w:rsid w:val="007A5FDB"/>
    <w:rsid w:val="007A64EA"/>
    <w:rsid w:val="007A6A87"/>
    <w:rsid w:val="007A717D"/>
    <w:rsid w:val="007B0257"/>
    <w:rsid w:val="007B1B62"/>
    <w:rsid w:val="007B2395"/>
    <w:rsid w:val="007B3877"/>
    <w:rsid w:val="007B3F66"/>
    <w:rsid w:val="007B4107"/>
    <w:rsid w:val="007B4738"/>
    <w:rsid w:val="007B635F"/>
    <w:rsid w:val="007B79B0"/>
    <w:rsid w:val="007B7F2D"/>
    <w:rsid w:val="007C043E"/>
    <w:rsid w:val="007C04B1"/>
    <w:rsid w:val="007C0E0A"/>
    <w:rsid w:val="007C11A2"/>
    <w:rsid w:val="007C1A69"/>
    <w:rsid w:val="007C1CC8"/>
    <w:rsid w:val="007C1EDF"/>
    <w:rsid w:val="007C246C"/>
    <w:rsid w:val="007C2AAB"/>
    <w:rsid w:val="007C3A14"/>
    <w:rsid w:val="007C6853"/>
    <w:rsid w:val="007C6E2C"/>
    <w:rsid w:val="007C716C"/>
    <w:rsid w:val="007C7B70"/>
    <w:rsid w:val="007C7DB2"/>
    <w:rsid w:val="007D24E2"/>
    <w:rsid w:val="007D44B9"/>
    <w:rsid w:val="007D4640"/>
    <w:rsid w:val="007E0164"/>
    <w:rsid w:val="007E0865"/>
    <w:rsid w:val="007E08B0"/>
    <w:rsid w:val="007E367B"/>
    <w:rsid w:val="007E3E2E"/>
    <w:rsid w:val="007E5C06"/>
    <w:rsid w:val="007E7F38"/>
    <w:rsid w:val="007F091E"/>
    <w:rsid w:val="007F0FE0"/>
    <w:rsid w:val="007F28F0"/>
    <w:rsid w:val="007F2E4C"/>
    <w:rsid w:val="007F43B7"/>
    <w:rsid w:val="007F5DDF"/>
    <w:rsid w:val="007F7727"/>
    <w:rsid w:val="008016A8"/>
    <w:rsid w:val="008019B7"/>
    <w:rsid w:val="00802077"/>
    <w:rsid w:val="00802618"/>
    <w:rsid w:val="0080262D"/>
    <w:rsid w:val="00803BDE"/>
    <w:rsid w:val="008040C9"/>
    <w:rsid w:val="00804A91"/>
    <w:rsid w:val="00804B51"/>
    <w:rsid w:val="00805EDE"/>
    <w:rsid w:val="00806BD2"/>
    <w:rsid w:val="00810BA2"/>
    <w:rsid w:val="00811FAA"/>
    <w:rsid w:val="008158C0"/>
    <w:rsid w:val="008160B9"/>
    <w:rsid w:val="0081644E"/>
    <w:rsid w:val="008168B8"/>
    <w:rsid w:val="00816D61"/>
    <w:rsid w:val="008174CD"/>
    <w:rsid w:val="00820013"/>
    <w:rsid w:val="00820046"/>
    <w:rsid w:val="008206E4"/>
    <w:rsid w:val="00820F62"/>
    <w:rsid w:val="00822B23"/>
    <w:rsid w:val="00824C68"/>
    <w:rsid w:val="008252C4"/>
    <w:rsid w:val="0082593E"/>
    <w:rsid w:val="0083001A"/>
    <w:rsid w:val="00835628"/>
    <w:rsid w:val="00836794"/>
    <w:rsid w:val="00837E1C"/>
    <w:rsid w:val="00841D12"/>
    <w:rsid w:val="00842E0C"/>
    <w:rsid w:val="008438EE"/>
    <w:rsid w:val="008453D6"/>
    <w:rsid w:val="008455D0"/>
    <w:rsid w:val="00845E0C"/>
    <w:rsid w:val="008460D8"/>
    <w:rsid w:val="00847225"/>
    <w:rsid w:val="00850DCA"/>
    <w:rsid w:val="00853329"/>
    <w:rsid w:val="00853A31"/>
    <w:rsid w:val="00853CD6"/>
    <w:rsid w:val="008544EF"/>
    <w:rsid w:val="00855219"/>
    <w:rsid w:val="008554FD"/>
    <w:rsid w:val="00855F5E"/>
    <w:rsid w:val="00856314"/>
    <w:rsid w:val="00860CE0"/>
    <w:rsid w:val="0086260A"/>
    <w:rsid w:val="00862E8A"/>
    <w:rsid w:val="00864573"/>
    <w:rsid w:val="00864A77"/>
    <w:rsid w:val="00865902"/>
    <w:rsid w:val="00866204"/>
    <w:rsid w:val="0087138C"/>
    <w:rsid w:val="00871711"/>
    <w:rsid w:val="00872093"/>
    <w:rsid w:val="00872898"/>
    <w:rsid w:val="0087369B"/>
    <w:rsid w:val="008744FA"/>
    <w:rsid w:val="00874D8E"/>
    <w:rsid w:val="00874E7C"/>
    <w:rsid w:val="00875D0E"/>
    <w:rsid w:val="008767A9"/>
    <w:rsid w:val="00876A99"/>
    <w:rsid w:val="00877C3C"/>
    <w:rsid w:val="00877C86"/>
    <w:rsid w:val="008824CC"/>
    <w:rsid w:val="00882895"/>
    <w:rsid w:val="0088429A"/>
    <w:rsid w:val="0088560E"/>
    <w:rsid w:val="008877F8"/>
    <w:rsid w:val="00892D84"/>
    <w:rsid w:val="00893C37"/>
    <w:rsid w:val="00894E94"/>
    <w:rsid w:val="00895092"/>
    <w:rsid w:val="0089663B"/>
    <w:rsid w:val="008975D2"/>
    <w:rsid w:val="00897917"/>
    <w:rsid w:val="008A0E1D"/>
    <w:rsid w:val="008A15C7"/>
    <w:rsid w:val="008A1C26"/>
    <w:rsid w:val="008A231B"/>
    <w:rsid w:val="008A29FF"/>
    <w:rsid w:val="008A3C23"/>
    <w:rsid w:val="008A3ED0"/>
    <w:rsid w:val="008A42F7"/>
    <w:rsid w:val="008A4AB9"/>
    <w:rsid w:val="008A4CDF"/>
    <w:rsid w:val="008A5ACE"/>
    <w:rsid w:val="008A7E41"/>
    <w:rsid w:val="008B0951"/>
    <w:rsid w:val="008B0DED"/>
    <w:rsid w:val="008B1763"/>
    <w:rsid w:val="008B1B1E"/>
    <w:rsid w:val="008B4481"/>
    <w:rsid w:val="008B4CE4"/>
    <w:rsid w:val="008B5C6E"/>
    <w:rsid w:val="008C0F50"/>
    <w:rsid w:val="008C11FF"/>
    <w:rsid w:val="008C2F76"/>
    <w:rsid w:val="008C3C25"/>
    <w:rsid w:val="008C4EE2"/>
    <w:rsid w:val="008C62D3"/>
    <w:rsid w:val="008C7932"/>
    <w:rsid w:val="008D1413"/>
    <w:rsid w:val="008D2FD4"/>
    <w:rsid w:val="008D37FD"/>
    <w:rsid w:val="008D4920"/>
    <w:rsid w:val="008D67D9"/>
    <w:rsid w:val="008D6F1D"/>
    <w:rsid w:val="008D74B8"/>
    <w:rsid w:val="008E2E97"/>
    <w:rsid w:val="008E6898"/>
    <w:rsid w:val="008E6F46"/>
    <w:rsid w:val="008F201F"/>
    <w:rsid w:val="008F219E"/>
    <w:rsid w:val="008F249A"/>
    <w:rsid w:val="008F4399"/>
    <w:rsid w:val="008F4A45"/>
    <w:rsid w:val="008F54C2"/>
    <w:rsid w:val="008F6253"/>
    <w:rsid w:val="009002D1"/>
    <w:rsid w:val="00900529"/>
    <w:rsid w:val="0090193C"/>
    <w:rsid w:val="00902103"/>
    <w:rsid w:val="00911C35"/>
    <w:rsid w:val="009121A3"/>
    <w:rsid w:val="00914646"/>
    <w:rsid w:val="00916E28"/>
    <w:rsid w:val="0092013C"/>
    <w:rsid w:val="00920C50"/>
    <w:rsid w:val="00920E7D"/>
    <w:rsid w:val="009211B2"/>
    <w:rsid w:val="00921980"/>
    <w:rsid w:val="00921E68"/>
    <w:rsid w:val="009236BD"/>
    <w:rsid w:val="009236D5"/>
    <w:rsid w:val="00924FC1"/>
    <w:rsid w:val="0092612E"/>
    <w:rsid w:val="00926BF1"/>
    <w:rsid w:val="00930244"/>
    <w:rsid w:val="009320BE"/>
    <w:rsid w:val="00934C76"/>
    <w:rsid w:val="009354D2"/>
    <w:rsid w:val="00940722"/>
    <w:rsid w:val="00941CB2"/>
    <w:rsid w:val="00941F0B"/>
    <w:rsid w:val="00944D83"/>
    <w:rsid w:val="009465D5"/>
    <w:rsid w:val="00947048"/>
    <w:rsid w:val="00947730"/>
    <w:rsid w:val="00947BE1"/>
    <w:rsid w:val="00950278"/>
    <w:rsid w:val="009512C8"/>
    <w:rsid w:val="0095131C"/>
    <w:rsid w:val="00952FA6"/>
    <w:rsid w:val="00953563"/>
    <w:rsid w:val="009554C7"/>
    <w:rsid w:val="009616F3"/>
    <w:rsid w:val="00962C3E"/>
    <w:rsid w:val="009634F0"/>
    <w:rsid w:val="00964166"/>
    <w:rsid w:val="00964C10"/>
    <w:rsid w:val="009651F8"/>
    <w:rsid w:val="0096598D"/>
    <w:rsid w:val="009661DF"/>
    <w:rsid w:val="00966517"/>
    <w:rsid w:val="00967249"/>
    <w:rsid w:val="009676B1"/>
    <w:rsid w:val="00967D2E"/>
    <w:rsid w:val="00970B1D"/>
    <w:rsid w:val="0097154E"/>
    <w:rsid w:val="00971E04"/>
    <w:rsid w:val="00972AE8"/>
    <w:rsid w:val="00976D51"/>
    <w:rsid w:val="00976FB3"/>
    <w:rsid w:val="0098043B"/>
    <w:rsid w:val="00981947"/>
    <w:rsid w:val="0098202A"/>
    <w:rsid w:val="009823B4"/>
    <w:rsid w:val="00982AC6"/>
    <w:rsid w:val="00983039"/>
    <w:rsid w:val="00983D3E"/>
    <w:rsid w:val="00984A11"/>
    <w:rsid w:val="00985789"/>
    <w:rsid w:val="009870DB"/>
    <w:rsid w:val="009915EA"/>
    <w:rsid w:val="0099313F"/>
    <w:rsid w:val="00996C03"/>
    <w:rsid w:val="00996D7C"/>
    <w:rsid w:val="009979C1"/>
    <w:rsid w:val="009A0673"/>
    <w:rsid w:val="009A0BC7"/>
    <w:rsid w:val="009A0DC5"/>
    <w:rsid w:val="009A0E77"/>
    <w:rsid w:val="009A383D"/>
    <w:rsid w:val="009A4339"/>
    <w:rsid w:val="009B03AA"/>
    <w:rsid w:val="009B100B"/>
    <w:rsid w:val="009B2198"/>
    <w:rsid w:val="009B2220"/>
    <w:rsid w:val="009B4C06"/>
    <w:rsid w:val="009B4CB3"/>
    <w:rsid w:val="009B5B27"/>
    <w:rsid w:val="009B6283"/>
    <w:rsid w:val="009B73CF"/>
    <w:rsid w:val="009C0C23"/>
    <w:rsid w:val="009C1DF7"/>
    <w:rsid w:val="009C2238"/>
    <w:rsid w:val="009C4F4C"/>
    <w:rsid w:val="009C6673"/>
    <w:rsid w:val="009C6708"/>
    <w:rsid w:val="009D0361"/>
    <w:rsid w:val="009D1488"/>
    <w:rsid w:val="009D32F9"/>
    <w:rsid w:val="009D3862"/>
    <w:rsid w:val="009D3FF4"/>
    <w:rsid w:val="009D4A72"/>
    <w:rsid w:val="009D783C"/>
    <w:rsid w:val="009E0C8B"/>
    <w:rsid w:val="009E17B8"/>
    <w:rsid w:val="009E17C2"/>
    <w:rsid w:val="009E2B40"/>
    <w:rsid w:val="009E3B99"/>
    <w:rsid w:val="009E496F"/>
    <w:rsid w:val="009E5DC3"/>
    <w:rsid w:val="009E70E4"/>
    <w:rsid w:val="009E774D"/>
    <w:rsid w:val="009F3130"/>
    <w:rsid w:val="009F383B"/>
    <w:rsid w:val="009F3DB4"/>
    <w:rsid w:val="009F4452"/>
    <w:rsid w:val="009F4CB7"/>
    <w:rsid w:val="009F5A62"/>
    <w:rsid w:val="009F7631"/>
    <w:rsid w:val="00A0052D"/>
    <w:rsid w:val="00A0197D"/>
    <w:rsid w:val="00A032BA"/>
    <w:rsid w:val="00A03BA0"/>
    <w:rsid w:val="00A03EDE"/>
    <w:rsid w:val="00A0443F"/>
    <w:rsid w:val="00A06B37"/>
    <w:rsid w:val="00A06B48"/>
    <w:rsid w:val="00A11E5D"/>
    <w:rsid w:val="00A12987"/>
    <w:rsid w:val="00A12A0A"/>
    <w:rsid w:val="00A12D53"/>
    <w:rsid w:val="00A1559A"/>
    <w:rsid w:val="00A15C65"/>
    <w:rsid w:val="00A165F9"/>
    <w:rsid w:val="00A171AA"/>
    <w:rsid w:val="00A208ED"/>
    <w:rsid w:val="00A2096A"/>
    <w:rsid w:val="00A21AB1"/>
    <w:rsid w:val="00A2309C"/>
    <w:rsid w:val="00A23F74"/>
    <w:rsid w:val="00A24687"/>
    <w:rsid w:val="00A246FB"/>
    <w:rsid w:val="00A26757"/>
    <w:rsid w:val="00A26823"/>
    <w:rsid w:val="00A26AC6"/>
    <w:rsid w:val="00A27CB2"/>
    <w:rsid w:val="00A32D30"/>
    <w:rsid w:val="00A32E83"/>
    <w:rsid w:val="00A331F2"/>
    <w:rsid w:val="00A34247"/>
    <w:rsid w:val="00A35153"/>
    <w:rsid w:val="00A360A7"/>
    <w:rsid w:val="00A36E1E"/>
    <w:rsid w:val="00A371C1"/>
    <w:rsid w:val="00A37E8B"/>
    <w:rsid w:val="00A41C52"/>
    <w:rsid w:val="00A43AC1"/>
    <w:rsid w:val="00A445E8"/>
    <w:rsid w:val="00A450E7"/>
    <w:rsid w:val="00A5036F"/>
    <w:rsid w:val="00A52ED8"/>
    <w:rsid w:val="00A546F9"/>
    <w:rsid w:val="00A54F61"/>
    <w:rsid w:val="00A5526E"/>
    <w:rsid w:val="00A60555"/>
    <w:rsid w:val="00A61C79"/>
    <w:rsid w:val="00A63469"/>
    <w:rsid w:val="00A63572"/>
    <w:rsid w:val="00A63A4D"/>
    <w:rsid w:val="00A6456A"/>
    <w:rsid w:val="00A65674"/>
    <w:rsid w:val="00A656D8"/>
    <w:rsid w:val="00A65AC7"/>
    <w:rsid w:val="00A65CA3"/>
    <w:rsid w:val="00A668DD"/>
    <w:rsid w:val="00A67680"/>
    <w:rsid w:val="00A67F3E"/>
    <w:rsid w:val="00A7168C"/>
    <w:rsid w:val="00A74508"/>
    <w:rsid w:val="00A75019"/>
    <w:rsid w:val="00A758C6"/>
    <w:rsid w:val="00A76CA6"/>
    <w:rsid w:val="00A76DA9"/>
    <w:rsid w:val="00A8137E"/>
    <w:rsid w:val="00A81571"/>
    <w:rsid w:val="00A834B7"/>
    <w:rsid w:val="00A83770"/>
    <w:rsid w:val="00A8490E"/>
    <w:rsid w:val="00A84E23"/>
    <w:rsid w:val="00A85F93"/>
    <w:rsid w:val="00A864F9"/>
    <w:rsid w:val="00A902D2"/>
    <w:rsid w:val="00A9048D"/>
    <w:rsid w:val="00A908B6"/>
    <w:rsid w:val="00A933C1"/>
    <w:rsid w:val="00A934A6"/>
    <w:rsid w:val="00A93A16"/>
    <w:rsid w:val="00A93B11"/>
    <w:rsid w:val="00A94345"/>
    <w:rsid w:val="00A95F86"/>
    <w:rsid w:val="00A97DA1"/>
    <w:rsid w:val="00AA0DA8"/>
    <w:rsid w:val="00AA214B"/>
    <w:rsid w:val="00AA302D"/>
    <w:rsid w:val="00AA55E4"/>
    <w:rsid w:val="00AA708C"/>
    <w:rsid w:val="00AB069A"/>
    <w:rsid w:val="00AB0A71"/>
    <w:rsid w:val="00AB20E3"/>
    <w:rsid w:val="00AB3FEC"/>
    <w:rsid w:val="00AB4D99"/>
    <w:rsid w:val="00AB5D11"/>
    <w:rsid w:val="00AB7FE6"/>
    <w:rsid w:val="00AC04AF"/>
    <w:rsid w:val="00AC3B04"/>
    <w:rsid w:val="00AC7623"/>
    <w:rsid w:val="00AD0159"/>
    <w:rsid w:val="00AD23CE"/>
    <w:rsid w:val="00AD4F71"/>
    <w:rsid w:val="00AD5C2B"/>
    <w:rsid w:val="00AD6557"/>
    <w:rsid w:val="00AE0BC0"/>
    <w:rsid w:val="00AE2DDC"/>
    <w:rsid w:val="00AE389E"/>
    <w:rsid w:val="00AE4358"/>
    <w:rsid w:val="00AE527E"/>
    <w:rsid w:val="00AE544B"/>
    <w:rsid w:val="00AE545F"/>
    <w:rsid w:val="00AE5F43"/>
    <w:rsid w:val="00AE6AEA"/>
    <w:rsid w:val="00AF1F6E"/>
    <w:rsid w:val="00AF2044"/>
    <w:rsid w:val="00AF20D8"/>
    <w:rsid w:val="00AF22C6"/>
    <w:rsid w:val="00AF2E2B"/>
    <w:rsid w:val="00AF30E0"/>
    <w:rsid w:val="00AF580A"/>
    <w:rsid w:val="00AF5821"/>
    <w:rsid w:val="00AF5E3A"/>
    <w:rsid w:val="00B004AB"/>
    <w:rsid w:val="00B01B91"/>
    <w:rsid w:val="00B01D7F"/>
    <w:rsid w:val="00B03121"/>
    <w:rsid w:val="00B03160"/>
    <w:rsid w:val="00B037A7"/>
    <w:rsid w:val="00B055C8"/>
    <w:rsid w:val="00B056A0"/>
    <w:rsid w:val="00B0582A"/>
    <w:rsid w:val="00B05E28"/>
    <w:rsid w:val="00B07CE7"/>
    <w:rsid w:val="00B10427"/>
    <w:rsid w:val="00B10DBC"/>
    <w:rsid w:val="00B1271C"/>
    <w:rsid w:val="00B12AFE"/>
    <w:rsid w:val="00B14494"/>
    <w:rsid w:val="00B156AE"/>
    <w:rsid w:val="00B2062D"/>
    <w:rsid w:val="00B21599"/>
    <w:rsid w:val="00B2161D"/>
    <w:rsid w:val="00B23418"/>
    <w:rsid w:val="00B25455"/>
    <w:rsid w:val="00B27C1A"/>
    <w:rsid w:val="00B31266"/>
    <w:rsid w:val="00B31987"/>
    <w:rsid w:val="00B31D32"/>
    <w:rsid w:val="00B321CE"/>
    <w:rsid w:val="00B328C9"/>
    <w:rsid w:val="00B328EE"/>
    <w:rsid w:val="00B3340E"/>
    <w:rsid w:val="00B33C20"/>
    <w:rsid w:val="00B340EF"/>
    <w:rsid w:val="00B36323"/>
    <w:rsid w:val="00B367BF"/>
    <w:rsid w:val="00B3739C"/>
    <w:rsid w:val="00B42B12"/>
    <w:rsid w:val="00B4381B"/>
    <w:rsid w:val="00B461C4"/>
    <w:rsid w:val="00B47CA7"/>
    <w:rsid w:val="00B52040"/>
    <w:rsid w:val="00B523CC"/>
    <w:rsid w:val="00B52CD0"/>
    <w:rsid w:val="00B52D14"/>
    <w:rsid w:val="00B53BBE"/>
    <w:rsid w:val="00B540F1"/>
    <w:rsid w:val="00B548E3"/>
    <w:rsid w:val="00B575D2"/>
    <w:rsid w:val="00B57B6E"/>
    <w:rsid w:val="00B60868"/>
    <w:rsid w:val="00B6351B"/>
    <w:rsid w:val="00B64948"/>
    <w:rsid w:val="00B64E0B"/>
    <w:rsid w:val="00B64FC1"/>
    <w:rsid w:val="00B65870"/>
    <w:rsid w:val="00B65EF3"/>
    <w:rsid w:val="00B66F9D"/>
    <w:rsid w:val="00B67C9F"/>
    <w:rsid w:val="00B70859"/>
    <w:rsid w:val="00B714B5"/>
    <w:rsid w:val="00B71A32"/>
    <w:rsid w:val="00B71DA3"/>
    <w:rsid w:val="00B74202"/>
    <w:rsid w:val="00B7468D"/>
    <w:rsid w:val="00B74CDD"/>
    <w:rsid w:val="00B74F19"/>
    <w:rsid w:val="00B75979"/>
    <w:rsid w:val="00B75A0E"/>
    <w:rsid w:val="00B825D7"/>
    <w:rsid w:val="00B8275B"/>
    <w:rsid w:val="00B82944"/>
    <w:rsid w:val="00B82C61"/>
    <w:rsid w:val="00B84D1C"/>
    <w:rsid w:val="00B84E74"/>
    <w:rsid w:val="00B8538F"/>
    <w:rsid w:val="00B85702"/>
    <w:rsid w:val="00B90595"/>
    <w:rsid w:val="00B90A17"/>
    <w:rsid w:val="00B925A3"/>
    <w:rsid w:val="00B9279F"/>
    <w:rsid w:val="00B93DDA"/>
    <w:rsid w:val="00B941C3"/>
    <w:rsid w:val="00B94E6E"/>
    <w:rsid w:val="00B95958"/>
    <w:rsid w:val="00B96464"/>
    <w:rsid w:val="00BA0694"/>
    <w:rsid w:val="00BA12C1"/>
    <w:rsid w:val="00BA2D6F"/>
    <w:rsid w:val="00BA3544"/>
    <w:rsid w:val="00BA3A85"/>
    <w:rsid w:val="00BA3E55"/>
    <w:rsid w:val="00BA4437"/>
    <w:rsid w:val="00BA4B78"/>
    <w:rsid w:val="00BA654F"/>
    <w:rsid w:val="00BA665D"/>
    <w:rsid w:val="00BA67E7"/>
    <w:rsid w:val="00BA6CDC"/>
    <w:rsid w:val="00BA7949"/>
    <w:rsid w:val="00BB1B41"/>
    <w:rsid w:val="00BB26C4"/>
    <w:rsid w:val="00BB4D9D"/>
    <w:rsid w:val="00BB5FFD"/>
    <w:rsid w:val="00BB679D"/>
    <w:rsid w:val="00BB6C55"/>
    <w:rsid w:val="00BB7B48"/>
    <w:rsid w:val="00BC208B"/>
    <w:rsid w:val="00BC4293"/>
    <w:rsid w:val="00BC42DA"/>
    <w:rsid w:val="00BC4D4C"/>
    <w:rsid w:val="00BC5042"/>
    <w:rsid w:val="00BC53A6"/>
    <w:rsid w:val="00BC57A7"/>
    <w:rsid w:val="00BC5894"/>
    <w:rsid w:val="00BD00C0"/>
    <w:rsid w:val="00BD25C8"/>
    <w:rsid w:val="00BD2C51"/>
    <w:rsid w:val="00BD4C46"/>
    <w:rsid w:val="00BD4D80"/>
    <w:rsid w:val="00BD6651"/>
    <w:rsid w:val="00BE046D"/>
    <w:rsid w:val="00BE2CDD"/>
    <w:rsid w:val="00BE3F7C"/>
    <w:rsid w:val="00BE5F8F"/>
    <w:rsid w:val="00BE70BA"/>
    <w:rsid w:val="00BF0BA5"/>
    <w:rsid w:val="00BF174F"/>
    <w:rsid w:val="00BF303B"/>
    <w:rsid w:val="00BF3636"/>
    <w:rsid w:val="00BF3F1C"/>
    <w:rsid w:val="00BF5CBA"/>
    <w:rsid w:val="00BF7569"/>
    <w:rsid w:val="00BF7A93"/>
    <w:rsid w:val="00C02EF1"/>
    <w:rsid w:val="00C04BDD"/>
    <w:rsid w:val="00C0509A"/>
    <w:rsid w:val="00C05635"/>
    <w:rsid w:val="00C05E2D"/>
    <w:rsid w:val="00C06519"/>
    <w:rsid w:val="00C06B05"/>
    <w:rsid w:val="00C10D34"/>
    <w:rsid w:val="00C1476D"/>
    <w:rsid w:val="00C14A7A"/>
    <w:rsid w:val="00C15B7A"/>
    <w:rsid w:val="00C169C7"/>
    <w:rsid w:val="00C1779E"/>
    <w:rsid w:val="00C17CFB"/>
    <w:rsid w:val="00C20329"/>
    <w:rsid w:val="00C20AFE"/>
    <w:rsid w:val="00C21A64"/>
    <w:rsid w:val="00C25F5B"/>
    <w:rsid w:val="00C2600F"/>
    <w:rsid w:val="00C2699F"/>
    <w:rsid w:val="00C26A67"/>
    <w:rsid w:val="00C27E83"/>
    <w:rsid w:val="00C3291E"/>
    <w:rsid w:val="00C33300"/>
    <w:rsid w:val="00C34464"/>
    <w:rsid w:val="00C377B9"/>
    <w:rsid w:val="00C37EF4"/>
    <w:rsid w:val="00C40FFD"/>
    <w:rsid w:val="00C432A0"/>
    <w:rsid w:val="00C452C4"/>
    <w:rsid w:val="00C45F5B"/>
    <w:rsid w:val="00C460BB"/>
    <w:rsid w:val="00C461B1"/>
    <w:rsid w:val="00C46CBA"/>
    <w:rsid w:val="00C46FB3"/>
    <w:rsid w:val="00C47F07"/>
    <w:rsid w:val="00C50379"/>
    <w:rsid w:val="00C511CF"/>
    <w:rsid w:val="00C518E9"/>
    <w:rsid w:val="00C54F16"/>
    <w:rsid w:val="00C55722"/>
    <w:rsid w:val="00C646CA"/>
    <w:rsid w:val="00C65CAE"/>
    <w:rsid w:val="00C66374"/>
    <w:rsid w:val="00C66500"/>
    <w:rsid w:val="00C66F95"/>
    <w:rsid w:val="00C6718C"/>
    <w:rsid w:val="00C677C8"/>
    <w:rsid w:val="00C70198"/>
    <w:rsid w:val="00C71EA5"/>
    <w:rsid w:val="00C72BA4"/>
    <w:rsid w:val="00C74DA2"/>
    <w:rsid w:val="00C75711"/>
    <w:rsid w:val="00C770D0"/>
    <w:rsid w:val="00C7759E"/>
    <w:rsid w:val="00C80FBF"/>
    <w:rsid w:val="00C859B3"/>
    <w:rsid w:val="00C85B19"/>
    <w:rsid w:val="00C87AA0"/>
    <w:rsid w:val="00C90481"/>
    <w:rsid w:val="00C921D1"/>
    <w:rsid w:val="00C93CCF"/>
    <w:rsid w:val="00C94D83"/>
    <w:rsid w:val="00C94D85"/>
    <w:rsid w:val="00C94D9F"/>
    <w:rsid w:val="00C94EDD"/>
    <w:rsid w:val="00C96486"/>
    <w:rsid w:val="00CA4351"/>
    <w:rsid w:val="00CA4CEB"/>
    <w:rsid w:val="00CA6B44"/>
    <w:rsid w:val="00CA6FDF"/>
    <w:rsid w:val="00CA7258"/>
    <w:rsid w:val="00CA770E"/>
    <w:rsid w:val="00CA7B5E"/>
    <w:rsid w:val="00CA7C21"/>
    <w:rsid w:val="00CB169C"/>
    <w:rsid w:val="00CB19DD"/>
    <w:rsid w:val="00CB1B63"/>
    <w:rsid w:val="00CB2A33"/>
    <w:rsid w:val="00CB3DEF"/>
    <w:rsid w:val="00CB402A"/>
    <w:rsid w:val="00CB6538"/>
    <w:rsid w:val="00CB6E21"/>
    <w:rsid w:val="00CC04F9"/>
    <w:rsid w:val="00CC0912"/>
    <w:rsid w:val="00CC1911"/>
    <w:rsid w:val="00CC29CA"/>
    <w:rsid w:val="00CC397E"/>
    <w:rsid w:val="00CC482D"/>
    <w:rsid w:val="00CC4F44"/>
    <w:rsid w:val="00CC65DD"/>
    <w:rsid w:val="00CC6EF8"/>
    <w:rsid w:val="00CD21BB"/>
    <w:rsid w:val="00CD2515"/>
    <w:rsid w:val="00CD25B8"/>
    <w:rsid w:val="00CD48AC"/>
    <w:rsid w:val="00CD5E87"/>
    <w:rsid w:val="00CD737E"/>
    <w:rsid w:val="00CD7B3C"/>
    <w:rsid w:val="00CD7DEE"/>
    <w:rsid w:val="00CE0071"/>
    <w:rsid w:val="00CE09EF"/>
    <w:rsid w:val="00CE17D7"/>
    <w:rsid w:val="00CE2C76"/>
    <w:rsid w:val="00CE2F65"/>
    <w:rsid w:val="00CE4348"/>
    <w:rsid w:val="00CE4A83"/>
    <w:rsid w:val="00CE4AC8"/>
    <w:rsid w:val="00CE6BFA"/>
    <w:rsid w:val="00CF1F10"/>
    <w:rsid w:val="00CF2341"/>
    <w:rsid w:val="00CF2716"/>
    <w:rsid w:val="00CF3775"/>
    <w:rsid w:val="00CF4F88"/>
    <w:rsid w:val="00CF537D"/>
    <w:rsid w:val="00CF77B3"/>
    <w:rsid w:val="00CF780E"/>
    <w:rsid w:val="00D01AC9"/>
    <w:rsid w:val="00D03963"/>
    <w:rsid w:val="00D05DFF"/>
    <w:rsid w:val="00D06D3B"/>
    <w:rsid w:val="00D12D45"/>
    <w:rsid w:val="00D14C06"/>
    <w:rsid w:val="00D158B4"/>
    <w:rsid w:val="00D1711C"/>
    <w:rsid w:val="00D17777"/>
    <w:rsid w:val="00D178E6"/>
    <w:rsid w:val="00D20173"/>
    <w:rsid w:val="00D213CA"/>
    <w:rsid w:val="00D2200A"/>
    <w:rsid w:val="00D2360E"/>
    <w:rsid w:val="00D27BA5"/>
    <w:rsid w:val="00D27CD5"/>
    <w:rsid w:val="00D30AFD"/>
    <w:rsid w:val="00D32236"/>
    <w:rsid w:val="00D33222"/>
    <w:rsid w:val="00D35A87"/>
    <w:rsid w:val="00D3707C"/>
    <w:rsid w:val="00D37AE6"/>
    <w:rsid w:val="00D4023C"/>
    <w:rsid w:val="00D410BC"/>
    <w:rsid w:val="00D424CF"/>
    <w:rsid w:val="00D44EAE"/>
    <w:rsid w:val="00D45A15"/>
    <w:rsid w:val="00D45B2C"/>
    <w:rsid w:val="00D45CD8"/>
    <w:rsid w:val="00D50C9D"/>
    <w:rsid w:val="00D513BC"/>
    <w:rsid w:val="00D51BE3"/>
    <w:rsid w:val="00D51D80"/>
    <w:rsid w:val="00D5429E"/>
    <w:rsid w:val="00D5469A"/>
    <w:rsid w:val="00D5476D"/>
    <w:rsid w:val="00D55A79"/>
    <w:rsid w:val="00D55FC9"/>
    <w:rsid w:val="00D56169"/>
    <w:rsid w:val="00D610B3"/>
    <w:rsid w:val="00D618E7"/>
    <w:rsid w:val="00D64158"/>
    <w:rsid w:val="00D64A5F"/>
    <w:rsid w:val="00D64F13"/>
    <w:rsid w:val="00D65118"/>
    <w:rsid w:val="00D664B9"/>
    <w:rsid w:val="00D66C9D"/>
    <w:rsid w:val="00D67579"/>
    <w:rsid w:val="00D709F3"/>
    <w:rsid w:val="00D714E5"/>
    <w:rsid w:val="00D727F6"/>
    <w:rsid w:val="00D734EE"/>
    <w:rsid w:val="00D73CC1"/>
    <w:rsid w:val="00D75722"/>
    <w:rsid w:val="00D75E59"/>
    <w:rsid w:val="00D77606"/>
    <w:rsid w:val="00D80F09"/>
    <w:rsid w:val="00D87998"/>
    <w:rsid w:val="00D900F4"/>
    <w:rsid w:val="00D9094C"/>
    <w:rsid w:val="00D92500"/>
    <w:rsid w:val="00D93710"/>
    <w:rsid w:val="00D93F35"/>
    <w:rsid w:val="00D94B00"/>
    <w:rsid w:val="00D95C44"/>
    <w:rsid w:val="00DA0665"/>
    <w:rsid w:val="00DA07CD"/>
    <w:rsid w:val="00DA0949"/>
    <w:rsid w:val="00DA0A83"/>
    <w:rsid w:val="00DA11AA"/>
    <w:rsid w:val="00DA2531"/>
    <w:rsid w:val="00DA25AC"/>
    <w:rsid w:val="00DA5183"/>
    <w:rsid w:val="00DA5FC1"/>
    <w:rsid w:val="00DA6676"/>
    <w:rsid w:val="00DB0C65"/>
    <w:rsid w:val="00DB137A"/>
    <w:rsid w:val="00DB301B"/>
    <w:rsid w:val="00DB3E94"/>
    <w:rsid w:val="00DB4114"/>
    <w:rsid w:val="00DB577D"/>
    <w:rsid w:val="00DB5E6D"/>
    <w:rsid w:val="00DB5F70"/>
    <w:rsid w:val="00DB63BE"/>
    <w:rsid w:val="00DB6BA4"/>
    <w:rsid w:val="00DC06FE"/>
    <w:rsid w:val="00DC2181"/>
    <w:rsid w:val="00DC3059"/>
    <w:rsid w:val="00DC4045"/>
    <w:rsid w:val="00DC4765"/>
    <w:rsid w:val="00DC6F0E"/>
    <w:rsid w:val="00DC7CF3"/>
    <w:rsid w:val="00DD1E5D"/>
    <w:rsid w:val="00DD3133"/>
    <w:rsid w:val="00DD3744"/>
    <w:rsid w:val="00DD38A1"/>
    <w:rsid w:val="00DD4E52"/>
    <w:rsid w:val="00DD561B"/>
    <w:rsid w:val="00DD65AE"/>
    <w:rsid w:val="00DD67A9"/>
    <w:rsid w:val="00DD7A55"/>
    <w:rsid w:val="00DD7C92"/>
    <w:rsid w:val="00DD7ED1"/>
    <w:rsid w:val="00DE3146"/>
    <w:rsid w:val="00DE3B5C"/>
    <w:rsid w:val="00DE478C"/>
    <w:rsid w:val="00DE4C25"/>
    <w:rsid w:val="00DE5BC5"/>
    <w:rsid w:val="00DE774E"/>
    <w:rsid w:val="00DF00A4"/>
    <w:rsid w:val="00DF405F"/>
    <w:rsid w:val="00DF4B76"/>
    <w:rsid w:val="00DF5EFA"/>
    <w:rsid w:val="00DF7544"/>
    <w:rsid w:val="00DF79C9"/>
    <w:rsid w:val="00E01E2D"/>
    <w:rsid w:val="00E01FE6"/>
    <w:rsid w:val="00E0206F"/>
    <w:rsid w:val="00E02F4D"/>
    <w:rsid w:val="00E041F4"/>
    <w:rsid w:val="00E042D3"/>
    <w:rsid w:val="00E04982"/>
    <w:rsid w:val="00E0760E"/>
    <w:rsid w:val="00E13F77"/>
    <w:rsid w:val="00E14909"/>
    <w:rsid w:val="00E16826"/>
    <w:rsid w:val="00E17D2E"/>
    <w:rsid w:val="00E21A60"/>
    <w:rsid w:val="00E21AA2"/>
    <w:rsid w:val="00E2256D"/>
    <w:rsid w:val="00E22F7A"/>
    <w:rsid w:val="00E230DE"/>
    <w:rsid w:val="00E2347D"/>
    <w:rsid w:val="00E23816"/>
    <w:rsid w:val="00E2421A"/>
    <w:rsid w:val="00E242FA"/>
    <w:rsid w:val="00E2780D"/>
    <w:rsid w:val="00E27966"/>
    <w:rsid w:val="00E3079D"/>
    <w:rsid w:val="00E31A2C"/>
    <w:rsid w:val="00E33B84"/>
    <w:rsid w:val="00E340DC"/>
    <w:rsid w:val="00E3433B"/>
    <w:rsid w:val="00E3648E"/>
    <w:rsid w:val="00E364B7"/>
    <w:rsid w:val="00E36E8C"/>
    <w:rsid w:val="00E37701"/>
    <w:rsid w:val="00E4069E"/>
    <w:rsid w:val="00E406AE"/>
    <w:rsid w:val="00E41F93"/>
    <w:rsid w:val="00E42337"/>
    <w:rsid w:val="00E448DB"/>
    <w:rsid w:val="00E466F2"/>
    <w:rsid w:val="00E46A78"/>
    <w:rsid w:val="00E523FE"/>
    <w:rsid w:val="00E55341"/>
    <w:rsid w:val="00E563C5"/>
    <w:rsid w:val="00E5702B"/>
    <w:rsid w:val="00E573E5"/>
    <w:rsid w:val="00E57E6B"/>
    <w:rsid w:val="00E6233E"/>
    <w:rsid w:val="00E62E45"/>
    <w:rsid w:val="00E6327A"/>
    <w:rsid w:val="00E63D05"/>
    <w:rsid w:val="00E63EF3"/>
    <w:rsid w:val="00E64D56"/>
    <w:rsid w:val="00E65AE1"/>
    <w:rsid w:val="00E677A8"/>
    <w:rsid w:val="00E736E9"/>
    <w:rsid w:val="00E73E1C"/>
    <w:rsid w:val="00E74B40"/>
    <w:rsid w:val="00E7504D"/>
    <w:rsid w:val="00E763BF"/>
    <w:rsid w:val="00E76625"/>
    <w:rsid w:val="00E771CA"/>
    <w:rsid w:val="00E81B19"/>
    <w:rsid w:val="00E837D8"/>
    <w:rsid w:val="00E83AAF"/>
    <w:rsid w:val="00E840AE"/>
    <w:rsid w:val="00E84D71"/>
    <w:rsid w:val="00E86A8F"/>
    <w:rsid w:val="00E90020"/>
    <w:rsid w:val="00E9068F"/>
    <w:rsid w:val="00E9153B"/>
    <w:rsid w:val="00E91821"/>
    <w:rsid w:val="00E924D0"/>
    <w:rsid w:val="00E92988"/>
    <w:rsid w:val="00E93DED"/>
    <w:rsid w:val="00E943F1"/>
    <w:rsid w:val="00E95160"/>
    <w:rsid w:val="00E97994"/>
    <w:rsid w:val="00EA1382"/>
    <w:rsid w:val="00EA1F3E"/>
    <w:rsid w:val="00EA2EB2"/>
    <w:rsid w:val="00EA3249"/>
    <w:rsid w:val="00EA3623"/>
    <w:rsid w:val="00EA4DB8"/>
    <w:rsid w:val="00EA7005"/>
    <w:rsid w:val="00EA767A"/>
    <w:rsid w:val="00EA7C7B"/>
    <w:rsid w:val="00EB0B85"/>
    <w:rsid w:val="00EB0D4B"/>
    <w:rsid w:val="00EB1D38"/>
    <w:rsid w:val="00EB224D"/>
    <w:rsid w:val="00EB48A8"/>
    <w:rsid w:val="00EB4961"/>
    <w:rsid w:val="00EB55B0"/>
    <w:rsid w:val="00EB577B"/>
    <w:rsid w:val="00EB5CFE"/>
    <w:rsid w:val="00EB6BF3"/>
    <w:rsid w:val="00EC2959"/>
    <w:rsid w:val="00EC531F"/>
    <w:rsid w:val="00EC6476"/>
    <w:rsid w:val="00EC6558"/>
    <w:rsid w:val="00ED0DC0"/>
    <w:rsid w:val="00ED10BE"/>
    <w:rsid w:val="00ED1D2B"/>
    <w:rsid w:val="00ED3AC3"/>
    <w:rsid w:val="00ED3D88"/>
    <w:rsid w:val="00ED3E9A"/>
    <w:rsid w:val="00ED602D"/>
    <w:rsid w:val="00ED6D2A"/>
    <w:rsid w:val="00ED7913"/>
    <w:rsid w:val="00ED7B14"/>
    <w:rsid w:val="00EE08CA"/>
    <w:rsid w:val="00EE3083"/>
    <w:rsid w:val="00EE3D1C"/>
    <w:rsid w:val="00EE51A7"/>
    <w:rsid w:val="00EE5874"/>
    <w:rsid w:val="00EE72E4"/>
    <w:rsid w:val="00EF00E9"/>
    <w:rsid w:val="00EF1CBB"/>
    <w:rsid w:val="00EF1D42"/>
    <w:rsid w:val="00EF27AC"/>
    <w:rsid w:val="00EF2E30"/>
    <w:rsid w:val="00EF2F5D"/>
    <w:rsid w:val="00EF3D00"/>
    <w:rsid w:val="00EF3EC3"/>
    <w:rsid w:val="00EF4388"/>
    <w:rsid w:val="00EF53C5"/>
    <w:rsid w:val="00EF6172"/>
    <w:rsid w:val="00EF6888"/>
    <w:rsid w:val="00F004FE"/>
    <w:rsid w:val="00F018B5"/>
    <w:rsid w:val="00F02D94"/>
    <w:rsid w:val="00F066E5"/>
    <w:rsid w:val="00F07468"/>
    <w:rsid w:val="00F110E2"/>
    <w:rsid w:val="00F12810"/>
    <w:rsid w:val="00F12D0F"/>
    <w:rsid w:val="00F14600"/>
    <w:rsid w:val="00F15D7A"/>
    <w:rsid w:val="00F201AE"/>
    <w:rsid w:val="00F21B20"/>
    <w:rsid w:val="00F239C7"/>
    <w:rsid w:val="00F23D70"/>
    <w:rsid w:val="00F2430D"/>
    <w:rsid w:val="00F24EAB"/>
    <w:rsid w:val="00F271B9"/>
    <w:rsid w:val="00F27680"/>
    <w:rsid w:val="00F27936"/>
    <w:rsid w:val="00F30586"/>
    <w:rsid w:val="00F33137"/>
    <w:rsid w:val="00F331AC"/>
    <w:rsid w:val="00F341FF"/>
    <w:rsid w:val="00F34273"/>
    <w:rsid w:val="00F35175"/>
    <w:rsid w:val="00F35A62"/>
    <w:rsid w:val="00F35CE2"/>
    <w:rsid w:val="00F360B4"/>
    <w:rsid w:val="00F41D4B"/>
    <w:rsid w:val="00F42B78"/>
    <w:rsid w:val="00F439D3"/>
    <w:rsid w:val="00F45422"/>
    <w:rsid w:val="00F46254"/>
    <w:rsid w:val="00F5152B"/>
    <w:rsid w:val="00F52988"/>
    <w:rsid w:val="00F54960"/>
    <w:rsid w:val="00F6020D"/>
    <w:rsid w:val="00F6035E"/>
    <w:rsid w:val="00F60C26"/>
    <w:rsid w:val="00F623CB"/>
    <w:rsid w:val="00F63E15"/>
    <w:rsid w:val="00F6602A"/>
    <w:rsid w:val="00F66BC1"/>
    <w:rsid w:val="00F7042D"/>
    <w:rsid w:val="00F71F51"/>
    <w:rsid w:val="00F7309A"/>
    <w:rsid w:val="00F730D1"/>
    <w:rsid w:val="00F7335A"/>
    <w:rsid w:val="00F73670"/>
    <w:rsid w:val="00F73A6C"/>
    <w:rsid w:val="00F76E3D"/>
    <w:rsid w:val="00F811A1"/>
    <w:rsid w:val="00F82156"/>
    <w:rsid w:val="00F8223C"/>
    <w:rsid w:val="00F82F6F"/>
    <w:rsid w:val="00F8333C"/>
    <w:rsid w:val="00F83DD5"/>
    <w:rsid w:val="00F84E6E"/>
    <w:rsid w:val="00F85380"/>
    <w:rsid w:val="00F85648"/>
    <w:rsid w:val="00F85A73"/>
    <w:rsid w:val="00F85E69"/>
    <w:rsid w:val="00F877DE"/>
    <w:rsid w:val="00F87BF3"/>
    <w:rsid w:val="00F91369"/>
    <w:rsid w:val="00F93005"/>
    <w:rsid w:val="00F93132"/>
    <w:rsid w:val="00F93E96"/>
    <w:rsid w:val="00F946F8"/>
    <w:rsid w:val="00F959DE"/>
    <w:rsid w:val="00F96BFB"/>
    <w:rsid w:val="00FA011D"/>
    <w:rsid w:val="00FA0F8C"/>
    <w:rsid w:val="00FA1A1B"/>
    <w:rsid w:val="00FA2C28"/>
    <w:rsid w:val="00FA2C9B"/>
    <w:rsid w:val="00FA577D"/>
    <w:rsid w:val="00FA5E43"/>
    <w:rsid w:val="00FA7855"/>
    <w:rsid w:val="00FB0DEE"/>
    <w:rsid w:val="00FB255A"/>
    <w:rsid w:val="00FB2899"/>
    <w:rsid w:val="00FB2CDF"/>
    <w:rsid w:val="00FB430E"/>
    <w:rsid w:val="00FB571C"/>
    <w:rsid w:val="00FB7ABD"/>
    <w:rsid w:val="00FC0326"/>
    <w:rsid w:val="00FC0AF8"/>
    <w:rsid w:val="00FC0B86"/>
    <w:rsid w:val="00FC27AA"/>
    <w:rsid w:val="00FC2B7D"/>
    <w:rsid w:val="00FC2CD3"/>
    <w:rsid w:val="00FC6B66"/>
    <w:rsid w:val="00FD0A3B"/>
    <w:rsid w:val="00FD0ECC"/>
    <w:rsid w:val="00FD1721"/>
    <w:rsid w:val="00FD28AE"/>
    <w:rsid w:val="00FD30BA"/>
    <w:rsid w:val="00FD3B15"/>
    <w:rsid w:val="00FD4384"/>
    <w:rsid w:val="00FD6AEC"/>
    <w:rsid w:val="00FE0C29"/>
    <w:rsid w:val="00FE2C82"/>
    <w:rsid w:val="00FE3306"/>
    <w:rsid w:val="00FE5F54"/>
    <w:rsid w:val="00FE613C"/>
    <w:rsid w:val="00FE6DD0"/>
    <w:rsid w:val="00FE725D"/>
    <w:rsid w:val="00FF0847"/>
    <w:rsid w:val="00FF1998"/>
    <w:rsid w:val="00FF71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E35546"/>
  <w15:chartTrackingRefBased/>
  <w15:docId w15:val="{1FE696F3-58E2-164C-83FE-AA80C58B6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6486"/>
    <w:pPr>
      <w:spacing w:after="200" w:line="276" w:lineRule="auto"/>
    </w:pPr>
    <w:rPr>
      <w:kern w:val="0"/>
      <w:sz w:val="22"/>
      <w:szCs w:val="22"/>
      <w:lang w:eastAsia="en-US"/>
    </w:rPr>
  </w:style>
  <w:style w:type="paragraph" w:styleId="1">
    <w:name w:val="heading 1"/>
    <w:basedOn w:val="a"/>
    <w:next w:val="a"/>
    <w:link w:val="10"/>
    <w:uiPriority w:val="9"/>
    <w:qFormat/>
    <w:rsid w:val="00135FD9"/>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lang w:eastAsia="zh-CN"/>
    </w:rPr>
  </w:style>
  <w:style w:type="paragraph" w:styleId="2">
    <w:name w:val="heading 2"/>
    <w:basedOn w:val="a"/>
    <w:next w:val="a"/>
    <w:link w:val="20"/>
    <w:uiPriority w:val="9"/>
    <w:semiHidden/>
    <w:unhideWhenUsed/>
    <w:qFormat/>
    <w:rsid w:val="00135FD9"/>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lang w:eastAsia="zh-CN"/>
    </w:rPr>
  </w:style>
  <w:style w:type="paragraph" w:styleId="3">
    <w:name w:val="heading 3"/>
    <w:basedOn w:val="a"/>
    <w:next w:val="a"/>
    <w:link w:val="30"/>
    <w:uiPriority w:val="9"/>
    <w:semiHidden/>
    <w:unhideWhenUsed/>
    <w:qFormat/>
    <w:rsid w:val="00135FD9"/>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lang w:eastAsia="zh-CN"/>
    </w:rPr>
  </w:style>
  <w:style w:type="paragraph" w:styleId="4">
    <w:name w:val="heading 4"/>
    <w:basedOn w:val="a"/>
    <w:next w:val="a"/>
    <w:link w:val="40"/>
    <w:uiPriority w:val="9"/>
    <w:semiHidden/>
    <w:unhideWhenUsed/>
    <w:qFormat/>
    <w:rsid w:val="00135FD9"/>
    <w:pPr>
      <w:keepNext/>
      <w:keepLines/>
      <w:widowControl w:val="0"/>
      <w:spacing w:before="80" w:after="40" w:line="240" w:lineRule="auto"/>
      <w:jc w:val="both"/>
      <w:outlineLvl w:val="3"/>
    </w:pPr>
    <w:rPr>
      <w:rFonts w:cstheme="majorBidi"/>
      <w:color w:val="0F4761" w:themeColor="accent1" w:themeShade="BF"/>
      <w:kern w:val="2"/>
      <w:sz w:val="28"/>
      <w:szCs w:val="28"/>
      <w:lang w:eastAsia="zh-CN"/>
    </w:rPr>
  </w:style>
  <w:style w:type="paragraph" w:styleId="5">
    <w:name w:val="heading 5"/>
    <w:basedOn w:val="a"/>
    <w:next w:val="a"/>
    <w:link w:val="50"/>
    <w:uiPriority w:val="9"/>
    <w:semiHidden/>
    <w:unhideWhenUsed/>
    <w:qFormat/>
    <w:rsid w:val="00135FD9"/>
    <w:pPr>
      <w:keepNext/>
      <w:keepLines/>
      <w:widowControl w:val="0"/>
      <w:spacing w:before="80" w:after="40" w:line="240" w:lineRule="auto"/>
      <w:jc w:val="both"/>
      <w:outlineLvl w:val="4"/>
    </w:pPr>
    <w:rPr>
      <w:rFonts w:cstheme="majorBidi"/>
      <w:color w:val="0F4761" w:themeColor="accent1" w:themeShade="BF"/>
      <w:kern w:val="2"/>
      <w:sz w:val="24"/>
      <w:szCs w:val="24"/>
      <w:lang w:eastAsia="zh-CN"/>
    </w:rPr>
  </w:style>
  <w:style w:type="paragraph" w:styleId="6">
    <w:name w:val="heading 6"/>
    <w:basedOn w:val="a"/>
    <w:next w:val="a"/>
    <w:link w:val="60"/>
    <w:uiPriority w:val="9"/>
    <w:semiHidden/>
    <w:unhideWhenUsed/>
    <w:qFormat/>
    <w:rsid w:val="00135FD9"/>
    <w:pPr>
      <w:keepNext/>
      <w:keepLines/>
      <w:widowControl w:val="0"/>
      <w:spacing w:before="40" w:after="0" w:line="240" w:lineRule="auto"/>
      <w:jc w:val="both"/>
      <w:outlineLvl w:val="5"/>
    </w:pPr>
    <w:rPr>
      <w:rFonts w:cstheme="majorBidi"/>
      <w:b/>
      <w:bCs/>
      <w:color w:val="0F4761" w:themeColor="accent1" w:themeShade="BF"/>
      <w:kern w:val="2"/>
      <w:sz w:val="21"/>
      <w:szCs w:val="24"/>
      <w:lang w:eastAsia="zh-CN"/>
    </w:rPr>
  </w:style>
  <w:style w:type="paragraph" w:styleId="7">
    <w:name w:val="heading 7"/>
    <w:basedOn w:val="a"/>
    <w:next w:val="a"/>
    <w:link w:val="70"/>
    <w:uiPriority w:val="9"/>
    <w:semiHidden/>
    <w:unhideWhenUsed/>
    <w:qFormat/>
    <w:rsid w:val="00135FD9"/>
    <w:pPr>
      <w:keepNext/>
      <w:keepLines/>
      <w:widowControl w:val="0"/>
      <w:spacing w:before="40" w:after="0" w:line="240" w:lineRule="auto"/>
      <w:jc w:val="both"/>
      <w:outlineLvl w:val="6"/>
    </w:pPr>
    <w:rPr>
      <w:rFonts w:cstheme="majorBidi"/>
      <w:b/>
      <w:bCs/>
      <w:color w:val="595959" w:themeColor="text1" w:themeTint="A6"/>
      <w:kern w:val="2"/>
      <w:sz w:val="21"/>
      <w:szCs w:val="24"/>
      <w:lang w:eastAsia="zh-CN"/>
    </w:rPr>
  </w:style>
  <w:style w:type="paragraph" w:styleId="8">
    <w:name w:val="heading 8"/>
    <w:basedOn w:val="a"/>
    <w:next w:val="a"/>
    <w:link w:val="80"/>
    <w:uiPriority w:val="9"/>
    <w:semiHidden/>
    <w:unhideWhenUsed/>
    <w:qFormat/>
    <w:rsid w:val="00135FD9"/>
    <w:pPr>
      <w:keepNext/>
      <w:keepLines/>
      <w:widowControl w:val="0"/>
      <w:spacing w:after="0" w:line="240" w:lineRule="auto"/>
      <w:jc w:val="both"/>
      <w:outlineLvl w:val="7"/>
    </w:pPr>
    <w:rPr>
      <w:rFonts w:cstheme="majorBidi"/>
      <w:color w:val="595959" w:themeColor="text1" w:themeTint="A6"/>
      <w:kern w:val="2"/>
      <w:sz w:val="21"/>
      <w:szCs w:val="24"/>
      <w:lang w:eastAsia="zh-CN"/>
    </w:rPr>
  </w:style>
  <w:style w:type="paragraph" w:styleId="9">
    <w:name w:val="heading 9"/>
    <w:basedOn w:val="a"/>
    <w:next w:val="a"/>
    <w:link w:val="90"/>
    <w:uiPriority w:val="9"/>
    <w:semiHidden/>
    <w:unhideWhenUsed/>
    <w:qFormat/>
    <w:rsid w:val="00135FD9"/>
    <w:pPr>
      <w:keepNext/>
      <w:keepLines/>
      <w:widowControl w:val="0"/>
      <w:spacing w:after="0" w:line="240" w:lineRule="auto"/>
      <w:jc w:val="both"/>
      <w:outlineLvl w:val="8"/>
    </w:pPr>
    <w:rPr>
      <w:rFonts w:eastAsiaTheme="majorEastAsia" w:cstheme="majorBidi"/>
      <w:color w:val="595959" w:themeColor="text1" w:themeTint="A6"/>
      <w:kern w:val="2"/>
      <w:sz w:val="21"/>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35FD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35FD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35FD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35FD9"/>
    <w:rPr>
      <w:rFonts w:cstheme="majorBidi"/>
      <w:color w:val="0F4761" w:themeColor="accent1" w:themeShade="BF"/>
      <w:sz w:val="28"/>
      <w:szCs w:val="28"/>
    </w:rPr>
  </w:style>
  <w:style w:type="character" w:customStyle="1" w:styleId="50">
    <w:name w:val="标题 5 字符"/>
    <w:basedOn w:val="a0"/>
    <w:link w:val="5"/>
    <w:uiPriority w:val="9"/>
    <w:semiHidden/>
    <w:rsid w:val="00135FD9"/>
    <w:rPr>
      <w:rFonts w:cstheme="majorBidi"/>
      <w:color w:val="0F4761" w:themeColor="accent1" w:themeShade="BF"/>
      <w:sz w:val="24"/>
    </w:rPr>
  </w:style>
  <w:style w:type="character" w:customStyle="1" w:styleId="60">
    <w:name w:val="标题 6 字符"/>
    <w:basedOn w:val="a0"/>
    <w:link w:val="6"/>
    <w:uiPriority w:val="9"/>
    <w:semiHidden/>
    <w:rsid w:val="00135FD9"/>
    <w:rPr>
      <w:rFonts w:cstheme="majorBidi"/>
      <w:b/>
      <w:bCs/>
      <w:color w:val="0F4761" w:themeColor="accent1" w:themeShade="BF"/>
    </w:rPr>
  </w:style>
  <w:style w:type="character" w:customStyle="1" w:styleId="70">
    <w:name w:val="标题 7 字符"/>
    <w:basedOn w:val="a0"/>
    <w:link w:val="7"/>
    <w:uiPriority w:val="9"/>
    <w:semiHidden/>
    <w:rsid w:val="00135FD9"/>
    <w:rPr>
      <w:rFonts w:cstheme="majorBidi"/>
      <w:b/>
      <w:bCs/>
      <w:color w:val="595959" w:themeColor="text1" w:themeTint="A6"/>
    </w:rPr>
  </w:style>
  <w:style w:type="character" w:customStyle="1" w:styleId="80">
    <w:name w:val="标题 8 字符"/>
    <w:basedOn w:val="a0"/>
    <w:link w:val="8"/>
    <w:uiPriority w:val="9"/>
    <w:semiHidden/>
    <w:rsid w:val="00135FD9"/>
    <w:rPr>
      <w:rFonts w:cstheme="majorBidi"/>
      <w:color w:val="595959" w:themeColor="text1" w:themeTint="A6"/>
    </w:rPr>
  </w:style>
  <w:style w:type="character" w:customStyle="1" w:styleId="90">
    <w:name w:val="标题 9 字符"/>
    <w:basedOn w:val="a0"/>
    <w:link w:val="9"/>
    <w:uiPriority w:val="9"/>
    <w:semiHidden/>
    <w:rsid w:val="00135FD9"/>
    <w:rPr>
      <w:rFonts w:eastAsiaTheme="majorEastAsia" w:cstheme="majorBidi"/>
      <w:color w:val="595959" w:themeColor="text1" w:themeTint="A6"/>
    </w:rPr>
  </w:style>
  <w:style w:type="paragraph" w:styleId="a3">
    <w:name w:val="Title"/>
    <w:basedOn w:val="a"/>
    <w:next w:val="a"/>
    <w:link w:val="a4"/>
    <w:uiPriority w:val="10"/>
    <w:qFormat/>
    <w:rsid w:val="00135FD9"/>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rPr>
  </w:style>
  <w:style w:type="character" w:customStyle="1" w:styleId="a4">
    <w:name w:val="标题 字符"/>
    <w:basedOn w:val="a0"/>
    <w:link w:val="a3"/>
    <w:uiPriority w:val="10"/>
    <w:rsid w:val="00135FD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35FD9"/>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zh-CN"/>
    </w:rPr>
  </w:style>
  <w:style w:type="character" w:customStyle="1" w:styleId="a6">
    <w:name w:val="副标题 字符"/>
    <w:basedOn w:val="a0"/>
    <w:link w:val="a5"/>
    <w:uiPriority w:val="11"/>
    <w:rsid w:val="00135FD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35FD9"/>
    <w:pPr>
      <w:widowControl w:val="0"/>
      <w:spacing w:before="160" w:after="160" w:line="240" w:lineRule="auto"/>
      <w:jc w:val="center"/>
    </w:pPr>
    <w:rPr>
      <w:i/>
      <w:iCs/>
      <w:color w:val="404040" w:themeColor="text1" w:themeTint="BF"/>
      <w:kern w:val="2"/>
      <w:sz w:val="21"/>
      <w:szCs w:val="24"/>
      <w:lang w:eastAsia="zh-CN"/>
    </w:rPr>
  </w:style>
  <w:style w:type="character" w:customStyle="1" w:styleId="a8">
    <w:name w:val="引用 字符"/>
    <w:basedOn w:val="a0"/>
    <w:link w:val="a7"/>
    <w:uiPriority w:val="29"/>
    <w:rsid w:val="00135FD9"/>
    <w:rPr>
      <w:i/>
      <w:iCs/>
      <w:color w:val="404040" w:themeColor="text1" w:themeTint="BF"/>
    </w:rPr>
  </w:style>
  <w:style w:type="paragraph" w:styleId="a9">
    <w:name w:val="List Paragraph"/>
    <w:basedOn w:val="a"/>
    <w:uiPriority w:val="34"/>
    <w:qFormat/>
    <w:rsid w:val="00135FD9"/>
    <w:pPr>
      <w:widowControl w:val="0"/>
      <w:spacing w:after="0" w:line="240" w:lineRule="auto"/>
      <w:ind w:left="720"/>
      <w:contextualSpacing/>
      <w:jc w:val="both"/>
    </w:pPr>
    <w:rPr>
      <w:kern w:val="2"/>
      <w:sz w:val="21"/>
      <w:szCs w:val="24"/>
      <w:lang w:eastAsia="zh-CN"/>
    </w:rPr>
  </w:style>
  <w:style w:type="character" w:styleId="aa">
    <w:name w:val="Intense Emphasis"/>
    <w:basedOn w:val="a0"/>
    <w:uiPriority w:val="21"/>
    <w:qFormat/>
    <w:rsid w:val="00135FD9"/>
    <w:rPr>
      <w:i/>
      <w:iCs/>
      <w:color w:val="0F4761" w:themeColor="accent1" w:themeShade="BF"/>
    </w:rPr>
  </w:style>
  <w:style w:type="paragraph" w:styleId="ab">
    <w:name w:val="Intense Quote"/>
    <w:basedOn w:val="a"/>
    <w:next w:val="a"/>
    <w:link w:val="ac"/>
    <w:uiPriority w:val="30"/>
    <w:qFormat/>
    <w:rsid w:val="00135FD9"/>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1"/>
      <w:szCs w:val="24"/>
      <w:lang w:eastAsia="zh-CN"/>
    </w:rPr>
  </w:style>
  <w:style w:type="character" w:customStyle="1" w:styleId="ac">
    <w:name w:val="明显引用 字符"/>
    <w:basedOn w:val="a0"/>
    <w:link w:val="ab"/>
    <w:uiPriority w:val="30"/>
    <w:rsid w:val="00135FD9"/>
    <w:rPr>
      <w:i/>
      <w:iCs/>
      <w:color w:val="0F4761" w:themeColor="accent1" w:themeShade="BF"/>
    </w:rPr>
  </w:style>
  <w:style w:type="character" w:styleId="ad">
    <w:name w:val="Intense Reference"/>
    <w:basedOn w:val="a0"/>
    <w:uiPriority w:val="32"/>
    <w:qFormat/>
    <w:rsid w:val="00135FD9"/>
    <w:rPr>
      <w:b/>
      <w:bCs/>
      <w:smallCaps/>
      <w:color w:val="0F4761" w:themeColor="accent1" w:themeShade="BF"/>
      <w:spacing w:val="5"/>
    </w:rPr>
  </w:style>
  <w:style w:type="paragraph" w:styleId="ae">
    <w:name w:val="Normal (Web)"/>
    <w:basedOn w:val="a"/>
    <w:uiPriority w:val="99"/>
    <w:unhideWhenUsed/>
    <w:rsid w:val="00135FD9"/>
    <w:pPr>
      <w:spacing w:before="100" w:beforeAutospacing="1" w:after="100" w:afterAutospacing="1" w:line="240" w:lineRule="auto"/>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0856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51</Words>
  <Characters>5422</Characters>
  <Application>Microsoft Office Word</Application>
  <DocSecurity>0</DocSecurity>
  <Lines>45</Lines>
  <Paragraphs>12</Paragraphs>
  <ScaleCrop>false</ScaleCrop>
  <Company/>
  <LinksUpToDate>false</LinksUpToDate>
  <CharactersWithSpaces>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 MAO</dc:creator>
  <cp:keywords/>
  <dc:description/>
  <cp:lastModifiedBy>BIO MAO</cp:lastModifiedBy>
  <cp:revision>21</cp:revision>
  <dcterms:created xsi:type="dcterms:W3CDTF">2026-04-17T02:53:00Z</dcterms:created>
  <dcterms:modified xsi:type="dcterms:W3CDTF">2026-06-08T08:28:00Z</dcterms:modified>
</cp:coreProperties>
</file>